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1F9C3" w14:textId="3673214A" w:rsidR="0019697C" w:rsidRPr="00392BB4" w:rsidRDefault="0019697C" w:rsidP="0019697C">
      <w:pPr>
        <w:spacing w:after="0" w:line="480" w:lineRule="auto"/>
        <w:jc w:val="both"/>
        <w:rPr>
          <w:b/>
          <w:bCs/>
          <w:sz w:val="24"/>
          <w:szCs w:val="24"/>
          <w:lang w:val="en-GB"/>
        </w:rPr>
      </w:pPr>
      <w:r w:rsidRPr="00392BB4">
        <w:rPr>
          <w:b/>
          <w:bCs/>
          <w:sz w:val="24"/>
          <w:szCs w:val="24"/>
          <w:lang w:val="en-GB"/>
        </w:rPr>
        <w:t xml:space="preserve">Supplementary </w:t>
      </w:r>
      <w:r w:rsidR="00BD2078">
        <w:rPr>
          <w:b/>
          <w:bCs/>
          <w:sz w:val="24"/>
          <w:szCs w:val="24"/>
          <w:lang w:val="en-GB"/>
        </w:rPr>
        <w:t>File</w:t>
      </w:r>
      <w:r w:rsidRPr="00392BB4">
        <w:rPr>
          <w:b/>
          <w:bCs/>
          <w:sz w:val="24"/>
          <w:szCs w:val="24"/>
          <w:lang w:val="en-GB"/>
        </w:rPr>
        <w:t>.</w:t>
      </w:r>
    </w:p>
    <w:p w14:paraId="6C47A37A" w14:textId="77777777" w:rsidR="0019697C" w:rsidRDefault="0019697C" w:rsidP="0019697C">
      <w:pPr>
        <w:spacing w:after="0" w:line="480" w:lineRule="auto"/>
        <w:rPr>
          <w:sz w:val="24"/>
          <w:szCs w:val="24"/>
          <w:lang w:val="en-US"/>
        </w:rPr>
      </w:pPr>
      <w:r w:rsidRPr="00DA7F06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1</w:t>
      </w:r>
      <w:r w:rsidRPr="00DA7F06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Missing data.</w:t>
      </w:r>
    </w:p>
    <w:tbl>
      <w:tblPr>
        <w:tblStyle w:val="Tableausimple2"/>
        <w:tblW w:w="9214" w:type="dxa"/>
        <w:tblLayout w:type="fixed"/>
        <w:tblLook w:val="0600" w:firstRow="0" w:lastRow="0" w:firstColumn="0" w:lastColumn="0" w:noHBand="1" w:noVBand="1"/>
      </w:tblPr>
      <w:tblGrid>
        <w:gridCol w:w="2552"/>
        <w:gridCol w:w="1417"/>
        <w:gridCol w:w="1560"/>
        <w:gridCol w:w="1984"/>
        <w:gridCol w:w="1701"/>
      </w:tblGrid>
      <w:tr w:rsidR="0019697C" w14:paraId="77C73BDC" w14:textId="77777777" w:rsidTr="00040F74">
        <w:trPr>
          <w:trHeight w:hRule="exact" w:val="300"/>
        </w:trPr>
        <w:tc>
          <w:tcPr>
            <w:tcW w:w="2552" w:type="dxa"/>
            <w:shd w:val="clear" w:color="auto" w:fill="D9D9D9" w:themeFill="background1" w:themeFillShade="D9"/>
          </w:tcPr>
          <w:p w14:paraId="13575FE8" w14:textId="77777777" w:rsidR="0019697C" w:rsidRPr="00707212" w:rsidRDefault="0019697C" w:rsidP="00040F74">
            <w:pPr>
              <w:spacing w:after="120"/>
              <w:rPr>
                <w:sz w:val="20"/>
                <w:lang w:val="en-GB"/>
              </w:rPr>
            </w:pPr>
          </w:p>
          <w:p w14:paraId="1A070001" w14:textId="77777777" w:rsidR="0019697C" w:rsidRPr="00707212" w:rsidRDefault="0019697C" w:rsidP="00040F74">
            <w:pPr>
              <w:spacing w:after="120"/>
              <w:rPr>
                <w:sz w:val="20"/>
                <w:lang w:val="en-GB"/>
              </w:rPr>
            </w:pPr>
          </w:p>
          <w:p w14:paraId="1997ED19" w14:textId="77777777" w:rsidR="0019697C" w:rsidRPr="00707212" w:rsidRDefault="0019697C" w:rsidP="00040F74">
            <w:pPr>
              <w:spacing w:after="120"/>
              <w:rPr>
                <w:sz w:val="20"/>
                <w:lang w:val="en-GB"/>
              </w:rPr>
            </w:pPr>
          </w:p>
          <w:p w14:paraId="746F9D8A" w14:textId="77777777" w:rsidR="0019697C" w:rsidRPr="00707212" w:rsidRDefault="0019697C" w:rsidP="00040F74">
            <w:pPr>
              <w:spacing w:after="120"/>
              <w:rPr>
                <w:sz w:val="20"/>
                <w:lang w:val="en-GB"/>
              </w:rPr>
            </w:pPr>
          </w:p>
          <w:p w14:paraId="78FB9F94" w14:textId="77777777" w:rsidR="0019697C" w:rsidRPr="00707212" w:rsidRDefault="0019697C" w:rsidP="00040F74">
            <w:pPr>
              <w:spacing w:after="120"/>
              <w:rPr>
                <w:sz w:val="20"/>
                <w:lang w:val="en-GB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25F90F" w14:textId="77777777" w:rsidR="0019697C" w:rsidRPr="00707212" w:rsidRDefault="0019697C" w:rsidP="00040F74">
            <w:pPr>
              <w:spacing w:after="120"/>
              <w:jc w:val="center"/>
              <w:rPr>
                <w:b/>
                <w:bCs/>
                <w:sz w:val="20"/>
                <w:lang w:val="en-GB"/>
              </w:rPr>
            </w:pPr>
            <w:r w:rsidRPr="00707212">
              <w:rPr>
                <w:b/>
                <w:bCs/>
                <w:sz w:val="20"/>
                <w:lang w:val="en-GB"/>
              </w:rPr>
              <w:t>Before matching</w:t>
            </w:r>
          </w:p>
          <w:p w14:paraId="13D09DE0" w14:textId="77777777" w:rsidR="0019697C" w:rsidRPr="00707212" w:rsidRDefault="0019697C" w:rsidP="00040F74">
            <w:pPr>
              <w:tabs>
                <w:tab w:val="center" w:pos="1219"/>
              </w:tabs>
              <w:spacing w:after="120"/>
              <w:rPr>
                <w:b/>
                <w:bCs/>
                <w:sz w:val="20"/>
                <w:lang w:val="en-GB"/>
              </w:rPr>
            </w:pPr>
          </w:p>
          <w:p w14:paraId="454563A8" w14:textId="77777777" w:rsidR="0019697C" w:rsidRPr="00707212" w:rsidRDefault="0019697C" w:rsidP="00040F74">
            <w:pPr>
              <w:spacing w:after="120"/>
              <w:rPr>
                <w:sz w:val="20"/>
                <w:lang w:val="en-GB"/>
              </w:rPr>
            </w:pPr>
          </w:p>
          <w:p w14:paraId="120CF03D" w14:textId="77777777" w:rsidR="0019697C" w:rsidRPr="00707212" w:rsidRDefault="0019697C" w:rsidP="00040F74">
            <w:pPr>
              <w:tabs>
                <w:tab w:val="center" w:pos="1309"/>
                <w:tab w:val="left" w:pos="1740"/>
              </w:tabs>
              <w:spacing w:after="120"/>
              <w:rPr>
                <w:sz w:val="20"/>
                <w:lang w:val="en-GB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68FD39" w14:textId="77777777" w:rsidR="0019697C" w:rsidRPr="00707212" w:rsidRDefault="0019697C" w:rsidP="00040F74">
            <w:pPr>
              <w:spacing w:after="120"/>
              <w:jc w:val="center"/>
              <w:rPr>
                <w:b/>
                <w:iCs/>
                <w:sz w:val="20"/>
                <w:lang w:val="en-GB"/>
              </w:rPr>
            </w:pPr>
            <w:r w:rsidRPr="00707212">
              <w:rPr>
                <w:b/>
                <w:iCs/>
                <w:sz w:val="20"/>
                <w:lang w:val="en-GB"/>
              </w:rPr>
              <w:t>After matching</w:t>
            </w:r>
          </w:p>
        </w:tc>
      </w:tr>
      <w:tr w:rsidR="0019697C" w14:paraId="19B4B923" w14:textId="77777777" w:rsidTr="00040F74">
        <w:trPr>
          <w:trHeight w:hRule="exact" w:val="422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50640E" w14:textId="77777777" w:rsidR="0019697C" w:rsidRPr="00707212" w:rsidRDefault="0019697C" w:rsidP="00040F74">
            <w:pPr>
              <w:spacing w:after="120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1B2DBF" w14:textId="77777777" w:rsidR="0019697C" w:rsidRPr="00707212" w:rsidRDefault="0019697C" w:rsidP="00040F74">
            <w:pPr>
              <w:spacing w:after="120"/>
              <w:jc w:val="center"/>
              <w:rPr>
                <w:b/>
                <w:bCs/>
                <w:sz w:val="20"/>
                <w:lang w:val="en-GB"/>
              </w:rPr>
            </w:pPr>
            <w:r w:rsidRPr="00707212">
              <w:rPr>
                <w:b/>
                <w:bCs/>
                <w:sz w:val="20"/>
                <w:lang w:val="en-GB"/>
              </w:rPr>
              <w:t xml:space="preserve">CCT (n = </w:t>
            </w:r>
            <w:r>
              <w:rPr>
                <w:b/>
                <w:bCs/>
                <w:sz w:val="20"/>
                <w:lang w:val="en-GB"/>
              </w:rPr>
              <w:t>380</w:t>
            </w:r>
            <w:r w:rsidRPr="00707212">
              <w:rPr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B6EF39" w14:textId="77777777" w:rsidR="0019697C" w:rsidRPr="00707212" w:rsidRDefault="0019697C" w:rsidP="00040F74">
            <w:pPr>
              <w:spacing w:after="120"/>
              <w:jc w:val="center"/>
              <w:rPr>
                <w:b/>
                <w:bCs/>
                <w:sz w:val="20"/>
                <w:lang w:val="en-GB"/>
              </w:rPr>
            </w:pPr>
            <w:r w:rsidRPr="00707212">
              <w:rPr>
                <w:b/>
                <w:bCs/>
                <w:sz w:val="20"/>
                <w:lang w:val="en-GB"/>
              </w:rPr>
              <w:t xml:space="preserve">VHA (n = </w:t>
            </w:r>
            <w:r>
              <w:rPr>
                <w:b/>
                <w:bCs/>
                <w:sz w:val="20"/>
                <w:lang w:val="en-GB"/>
              </w:rPr>
              <w:t>244</w:t>
            </w:r>
            <w:r w:rsidRPr="00707212">
              <w:rPr>
                <w:b/>
                <w:bCs/>
                <w:sz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043AD7" w14:textId="77777777" w:rsidR="0019697C" w:rsidRPr="00707212" w:rsidRDefault="0019697C" w:rsidP="00040F74">
            <w:pPr>
              <w:spacing w:after="120"/>
              <w:jc w:val="center"/>
              <w:rPr>
                <w:b/>
                <w:iCs/>
                <w:sz w:val="20"/>
                <w:lang w:val="en-GB"/>
              </w:rPr>
            </w:pPr>
            <w:r>
              <w:rPr>
                <w:b/>
                <w:iCs/>
                <w:sz w:val="20"/>
                <w:lang w:val="en-GB"/>
              </w:rPr>
              <w:t>CCT (n = 2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5241D8" w14:textId="77777777" w:rsidR="0019697C" w:rsidRPr="00707212" w:rsidRDefault="0019697C" w:rsidP="00040F74">
            <w:pPr>
              <w:spacing w:after="120"/>
              <w:jc w:val="center"/>
              <w:rPr>
                <w:b/>
                <w:iCs/>
                <w:sz w:val="20"/>
                <w:lang w:val="en-GB"/>
              </w:rPr>
            </w:pPr>
            <w:r>
              <w:rPr>
                <w:b/>
                <w:iCs/>
                <w:sz w:val="20"/>
                <w:lang w:val="en-GB"/>
              </w:rPr>
              <w:t>VHA (n = 215)</w:t>
            </w:r>
          </w:p>
        </w:tc>
      </w:tr>
      <w:tr w:rsidR="0019697C" w14:paraId="531312CC" w14:textId="77777777" w:rsidTr="00040F74">
        <w:trPr>
          <w:trHeight w:hRule="exact" w:val="294"/>
        </w:trPr>
        <w:tc>
          <w:tcPr>
            <w:tcW w:w="2552" w:type="dxa"/>
            <w:tcBorders>
              <w:top w:val="nil"/>
            </w:tcBorders>
          </w:tcPr>
          <w:p w14:paraId="452F39FF" w14:textId="77777777" w:rsidR="0019697C" w:rsidRPr="00707212" w:rsidRDefault="0019697C" w:rsidP="0019697C">
            <w:pPr>
              <w:spacing w:after="120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Age</w:t>
            </w:r>
          </w:p>
          <w:p w14:paraId="3FD0D403" w14:textId="77777777" w:rsidR="0019697C" w:rsidRPr="00707212" w:rsidRDefault="0019697C" w:rsidP="0019697C">
            <w:pPr>
              <w:spacing w:after="120"/>
              <w:rPr>
                <w:sz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96251E7" w14:textId="77777777" w:rsidR="0019697C" w:rsidRPr="00E10AE9" w:rsidRDefault="0019697C" w:rsidP="00040F74">
            <w:pPr>
              <w:tabs>
                <w:tab w:val="left" w:pos="1905"/>
              </w:tabs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  <w:tcBorders>
              <w:top w:val="nil"/>
            </w:tcBorders>
          </w:tcPr>
          <w:p w14:paraId="5BECEA73" w14:textId="77777777" w:rsidR="0019697C" w:rsidRPr="00E10AE9" w:rsidRDefault="0019697C" w:rsidP="00040F74">
            <w:pPr>
              <w:tabs>
                <w:tab w:val="left" w:pos="1905"/>
              </w:tabs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  <w:tcBorders>
              <w:top w:val="nil"/>
            </w:tcBorders>
          </w:tcPr>
          <w:p w14:paraId="2AEB2E52" w14:textId="77777777" w:rsidR="0019697C" w:rsidRPr="00111D74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  <w:tcBorders>
              <w:top w:val="nil"/>
            </w:tcBorders>
          </w:tcPr>
          <w:p w14:paraId="1B5CD2E3" w14:textId="77777777" w:rsidR="0019697C" w:rsidRPr="00111D74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125FB0E0" w14:textId="77777777" w:rsidTr="00040F74">
        <w:trPr>
          <w:trHeight w:hRule="exact" w:val="298"/>
        </w:trPr>
        <w:tc>
          <w:tcPr>
            <w:tcW w:w="2552" w:type="dxa"/>
          </w:tcPr>
          <w:p w14:paraId="1DC50F20" w14:textId="77777777" w:rsidR="0019697C" w:rsidRPr="00707212" w:rsidRDefault="0019697C" w:rsidP="0019697C">
            <w:pPr>
              <w:spacing w:after="120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Male sex</w:t>
            </w:r>
          </w:p>
          <w:p w14:paraId="2BE2117F" w14:textId="77777777" w:rsidR="0019697C" w:rsidRPr="00707212" w:rsidRDefault="0019697C" w:rsidP="0019697C">
            <w:pPr>
              <w:spacing w:after="120"/>
              <w:rPr>
                <w:sz w:val="20"/>
              </w:rPr>
            </w:pPr>
          </w:p>
        </w:tc>
        <w:tc>
          <w:tcPr>
            <w:tcW w:w="1417" w:type="dxa"/>
          </w:tcPr>
          <w:p w14:paraId="1AC60AEF" w14:textId="77777777" w:rsidR="0019697C" w:rsidRPr="00E10AE9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</w:tcPr>
          <w:p w14:paraId="3A9E257A" w14:textId="77777777" w:rsidR="0019697C" w:rsidRPr="00E10AE9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60108B11" w14:textId="77777777" w:rsidR="0019697C" w:rsidRPr="001E4B1F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75B3EB88" w14:textId="77777777" w:rsidR="0019697C" w:rsidRPr="001E4B1F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761839F3" w14:textId="77777777" w:rsidTr="00040F74">
        <w:trPr>
          <w:trHeight w:hRule="exact" w:val="302"/>
        </w:trPr>
        <w:tc>
          <w:tcPr>
            <w:tcW w:w="2552" w:type="dxa"/>
          </w:tcPr>
          <w:p w14:paraId="7C114D93" w14:textId="77777777" w:rsidR="0019697C" w:rsidRPr="00707212" w:rsidRDefault="0019697C" w:rsidP="0019697C">
            <w:pPr>
              <w:spacing w:after="120"/>
              <w:rPr>
                <w:sz w:val="20"/>
              </w:rPr>
            </w:pPr>
            <w:r>
              <w:rPr>
                <w:sz w:val="20"/>
                <w:lang w:val="en-GB"/>
              </w:rPr>
              <w:t>P</w:t>
            </w:r>
            <w:r w:rsidRPr="00707212">
              <w:rPr>
                <w:sz w:val="20"/>
                <w:lang w:val="en-GB"/>
              </w:rPr>
              <w:t>enetrating</w:t>
            </w:r>
            <w:r>
              <w:rPr>
                <w:sz w:val="20"/>
                <w:lang w:val="en-GB"/>
              </w:rPr>
              <w:t xml:space="preserve"> / Blunt Trauma</w:t>
            </w:r>
          </w:p>
        </w:tc>
        <w:tc>
          <w:tcPr>
            <w:tcW w:w="1417" w:type="dxa"/>
          </w:tcPr>
          <w:p w14:paraId="3ED9F631" w14:textId="77777777" w:rsidR="0019697C" w:rsidRPr="00E10AE9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szCs w:val="20"/>
                <w:lang w:val="en-GB"/>
              </w:rPr>
              <w:t>1 (&lt;1)</w:t>
            </w:r>
          </w:p>
        </w:tc>
        <w:tc>
          <w:tcPr>
            <w:tcW w:w="1560" w:type="dxa"/>
          </w:tcPr>
          <w:p w14:paraId="4AC67DF5" w14:textId="77777777" w:rsidR="0019697C" w:rsidRPr="00E10AE9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3BDAF6C5" w14:textId="77777777" w:rsidR="0019697C" w:rsidRPr="009B2B0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5A39CA71" w14:textId="77777777" w:rsidR="0019697C" w:rsidRPr="009B2B0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55F502B5" w14:textId="77777777" w:rsidTr="00040F74">
        <w:trPr>
          <w:trHeight w:hRule="exact" w:val="298"/>
        </w:trPr>
        <w:tc>
          <w:tcPr>
            <w:tcW w:w="2552" w:type="dxa"/>
          </w:tcPr>
          <w:p w14:paraId="1A740482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6FDDB1FC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7020AAF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460920D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57CFB238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</w:tr>
      <w:tr w:rsidR="0019697C" w14:paraId="54837B62" w14:textId="77777777" w:rsidTr="00040F74">
        <w:trPr>
          <w:trHeight w:hRule="exact" w:val="298"/>
        </w:trPr>
        <w:tc>
          <w:tcPr>
            <w:tcW w:w="2552" w:type="dxa"/>
          </w:tcPr>
          <w:p w14:paraId="3375B6F7" w14:textId="77777777" w:rsidR="0019697C" w:rsidRPr="00707212" w:rsidRDefault="0019697C" w:rsidP="00040F74">
            <w:pPr>
              <w:spacing w:after="120"/>
              <w:rPr>
                <w:b/>
                <w:bCs/>
                <w:i/>
                <w:iCs/>
                <w:sz w:val="20"/>
                <w:lang w:val="en-GB"/>
              </w:rPr>
            </w:pPr>
            <w:r w:rsidRPr="00707212">
              <w:rPr>
                <w:b/>
                <w:bCs/>
                <w:i/>
                <w:iCs/>
                <w:sz w:val="20"/>
                <w:lang w:val="en-GB"/>
              </w:rPr>
              <w:t>Prehospital</w:t>
            </w:r>
            <w:r>
              <w:rPr>
                <w:b/>
                <w:bCs/>
                <w:i/>
                <w:iCs/>
                <w:sz w:val="20"/>
                <w:lang w:val="en-GB"/>
              </w:rPr>
              <w:t xml:space="preserve"> Data</w:t>
            </w:r>
          </w:p>
        </w:tc>
        <w:tc>
          <w:tcPr>
            <w:tcW w:w="1417" w:type="dxa"/>
          </w:tcPr>
          <w:p w14:paraId="45F8FA12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B9E644B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67A96B2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27F3F179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</w:tr>
      <w:tr w:rsidR="0019697C" w14:paraId="5E4AC885" w14:textId="77777777" w:rsidTr="00040F74">
        <w:trPr>
          <w:trHeight w:hRule="exact" w:val="302"/>
        </w:trPr>
        <w:tc>
          <w:tcPr>
            <w:tcW w:w="2552" w:type="dxa"/>
          </w:tcPr>
          <w:p w14:paraId="532142EE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SBP - mmHg</w:t>
            </w:r>
          </w:p>
        </w:tc>
        <w:tc>
          <w:tcPr>
            <w:tcW w:w="1417" w:type="dxa"/>
          </w:tcPr>
          <w:p w14:paraId="3E11869E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14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1560" w:type="dxa"/>
          </w:tcPr>
          <w:p w14:paraId="4166334A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1984" w:type="dxa"/>
            <w:shd w:val="clear" w:color="auto" w:fill="auto"/>
          </w:tcPr>
          <w:p w14:paraId="08CA7A33" w14:textId="77777777" w:rsidR="0019697C" w:rsidRPr="0075429D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lang w:val="en-GB"/>
              </w:rPr>
              <w:t>80 (37)</w:t>
            </w:r>
          </w:p>
        </w:tc>
        <w:tc>
          <w:tcPr>
            <w:tcW w:w="1701" w:type="dxa"/>
            <w:shd w:val="clear" w:color="auto" w:fill="auto"/>
          </w:tcPr>
          <w:p w14:paraId="5ABEA19C" w14:textId="77777777" w:rsidR="0019697C" w:rsidRPr="0075429D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lang w:val="en-GB"/>
              </w:rPr>
              <w:t>16 (7)</w:t>
            </w:r>
          </w:p>
        </w:tc>
      </w:tr>
      <w:tr w:rsidR="0019697C" w14:paraId="74AEC719" w14:textId="77777777" w:rsidTr="00040F74">
        <w:trPr>
          <w:trHeight w:hRule="exact" w:val="286"/>
        </w:trPr>
        <w:tc>
          <w:tcPr>
            <w:tcW w:w="2552" w:type="dxa"/>
          </w:tcPr>
          <w:p w14:paraId="75FB70E7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GCS</w:t>
            </w:r>
          </w:p>
        </w:tc>
        <w:tc>
          <w:tcPr>
            <w:tcW w:w="1417" w:type="dxa"/>
          </w:tcPr>
          <w:p w14:paraId="4A273EE9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&lt;1)</w:t>
            </w:r>
          </w:p>
        </w:tc>
        <w:tc>
          <w:tcPr>
            <w:tcW w:w="1560" w:type="dxa"/>
          </w:tcPr>
          <w:p w14:paraId="5EA5472F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05A8CE6A" w14:textId="77777777" w:rsidR="0019697C" w:rsidRPr="009B2B05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3803610B" w14:textId="77777777" w:rsidR="0019697C" w:rsidRPr="009B2B05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03F659B5" w14:textId="77777777" w:rsidTr="00040F74">
        <w:trPr>
          <w:trHeight w:hRule="exact" w:val="296"/>
        </w:trPr>
        <w:tc>
          <w:tcPr>
            <w:tcW w:w="2552" w:type="dxa"/>
          </w:tcPr>
          <w:p w14:paraId="7018FDB2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Norepinephrine use</w:t>
            </w:r>
          </w:p>
          <w:p w14:paraId="09C979FF" w14:textId="77777777" w:rsidR="0019697C" w:rsidRPr="00707212" w:rsidRDefault="0019697C" w:rsidP="00040F74">
            <w:pPr>
              <w:spacing w:after="120"/>
              <w:jc w:val="right"/>
              <w:rPr>
                <w:sz w:val="20"/>
              </w:rPr>
            </w:pPr>
          </w:p>
        </w:tc>
        <w:tc>
          <w:tcPr>
            <w:tcW w:w="1417" w:type="dxa"/>
          </w:tcPr>
          <w:p w14:paraId="1159E782" w14:textId="77777777" w:rsidR="0019697C" w:rsidRPr="00C37920" w:rsidRDefault="0019697C" w:rsidP="00040F74">
            <w:pPr>
              <w:tabs>
                <w:tab w:val="left" w:pos="518"/>
                <w:tab w:val="center" w:pos="600"/>
                <w:tab w:val="center" w:pos="1309"/>
                <w:tab w:val="left" w:pos="1740"/>
              </w:tabs>
              <w:spacing w:after="12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ab/>
            </w: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</w:tcPr>
          <w:p w14:paraId="41131EB9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158E7767" w14:textId="77777777" w:rsidR="0019697C" w:rsidRPr="001E4B1F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158755E1" w14:textId="77777777" w:rsidR="0019697C" w:rsidRPr="001E4B1F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23F7456C" w14:textId="77777777" w:rsidTr="00040F74">
        <w:trPr>
          <w:trHeight w:hRule="exact" w:val="286"/>
        </w:trPr>
        <w:tc>
          <w:tcPr>
            <w:tcW w:w="2552" w:type="dxa"/>
          </w:tcPr>
          <w:p w14:paraId="1CDC1460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uids (ml)</w:t>
            </w:r>
          </w:p>
        </w:tc>
        <w:tc>
          <w:tcPr>
            <w:tcW w:w="1417" w:type="dxa"/>
          </w:tcPr>
          <w:p w14:paraId="4206736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3)</w:t>
            </w:r>
          </w:p>
        </w:tc>
        <w:tc>
          <w:tcPr>
            <w:tcW w:w="1560" w:type="dxa"/>
          </w:tcPr>
          <w:p w14:paraId="0C85152D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12 (5)</w:t>
            </w:r>
          </w:p>
        </w:tc>
        <w:tc>
          <w:tcPr>
            <w:tcW w:w="1984" w:type="dxa"/>
          </w:tcPr>
          <w:p w14:paraId="688A1704" w14:textId="77777777" w:rsidR="0019697C" w:rsidRPr="0075429D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lang w:val="en-GB"/>
              </w:rPr>
              <w:t>7 (3)</w:t>
            </w:r>
          </w:p>
        </w:tc>
        <w:tc>
          <w:tcPr>
            <w:tcW w:w="1701" w:type="dxa"/>
          </w:tcPr>
          <w:p w14:paraId="14A1F316" w14:textId="77777777" w:rsidR="0019697C" w:rsidRPr="0075429D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lang w:val="en-GB"/>
              </w:rPr>
              <w:t>11 (5)</w:t>
            </w:r>
          </w:p>
        </w:tc>
      </w:tr>
      <w:tr w:rsidR="0019697C" w14:paraId="196FE7CE" w14:textId="77777777" w:rsidTr="00040F74">
        <w:trPr>
          <w:trHeight w:hRule="exact" w:val="302"/>
        </w:trPr>
        <w:tc>
          <w:tcPr>
            <w:tcW w:w="2552" w:type="dxa"/>
          </w:tcPr>
          <w:p w14:paraId="602EFD13" w14:textId="77777777" w:rsidR="0019697C" w:rsidRPr="00707212" w:rsidRDefault="0019697C" w:rsidP="00040F74">
            <w:pPr>
              <w:spacing w:after="120"/>
              <w:jc w:val="right"/>
              <w:rPr>
                <w:b/>
                <w:bCs/>
                <w:i/>
                <w:iCs/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05AFAEA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FCAF91B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8C35780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2900A969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</w:tr>
      <w:tr w:rsidR="0019697C" w14:paraId="47277384" w14:textId="77777777" w:rsidTr="00040F74">
        <w:trPr>
          <w:trHeight w:hRule="exact" w:val="302"/>
        </w:trPr>
        <w:tc>
          <w:tcPr>
            <w:tcW w:w="2552" w:type="dxa"/>
          </w:tcPr>
          <w:p w14:paraId="751C8853" w14:textId="77777777" w:rsidR="0019697C" w:rsidRPr="00707212" w:rsidRDefault="0019697C" w:rsidP="00040F74">
            <w:pPr>
              <w:spacing w:after="120"/>
              <w:rPr>
                <w:b/>
                <w:bCs/>
                <w:i/>
                <w:iCs/>
                <w:sz w:val="20"/>
                <w:lang w:val="en-GB"/>
              </w:rPr>
            </w:pPr>
            <w:r w:rsidRPr="00707212">
              <w:rPr>
                <w:b/>
                <w:bCs/>
                <w:i/>
                <w:iCs/>
                <w:sz w:val="20"/>
                <w:lang w:val="en-GB"/>
              </w:rPr>
              <w:t>Admission</w:t>
            </w:r>
            <w:r>
              <w:rPr>
                <w:b/>
                <w:bCs/>
                <w:i/>
                <w:iCs/>
                <w:sz w:val="20"/>
                <w:lang w:val="en-GB"/>
              </w:rPr>
              <w:t xml:space="preserve"> Data</w:t>
            </w:r>
          </w:p>
        </w:tc>
        <w:tc>
          <w:tcPr>
            <w:tcW w:w="1417" w:type="dxa"/>
          </w:tcPr>
          <w:p w14:paraId="62A6C4B9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2D5CEB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F671BD7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41A3E225" w14:textId="77777777" w:rsidR="0019697C" w:rsidRPr="00214440" w:rsidRDefault="0019697C" w:rsidP="00040F74">
            <w:pPr>
              <w:spacing w:after="120"/>
              <w:jc w:val="center"/>
              <w:rPr>
                <w:i/>
                <w:iCs/>
                <w:color w:val="FF0000"/>
                <w:sz w:val="20"/>
                <w:lang w:val="en-GB"/>
              </w:rPr>
            </w:pPr>
          </w:p>
        </w:tc>
      </w:tr>
      <w:tr w:rsidR="0019697C" w14:paraId="3AC71E07" w14:textId="77777777" w:rsidTr="00040F74">
        <w:trPr>
          <w:trHeight w:hRule="exact" w:val="277"/>
        </w:trPr>
        <w:tc>
          <w:tcPr>
            <w:tcW w:w="2552" w:type="dxa"/>
          </w:tcPr>
          <w:p w14:paraId="4F877322" w14:textId="77777777" w:rsidR="0019697C" w:rsidRPr="00707212" w:rsidRDefault="0019697C" w:rsidP="00040F74">
            <w:pPr>
              <w:spacing w:after="120"/>
              <w:jc w:val="right"/>
              <w:rPr>
                <w:sz w:val="20"/>
              </w:rPr>
            </w:pPr>
            <w:r w:rsidRPr="00707212">
              <w:rPr>
                <w:sz w:val="20"/>
                <w:lang w:val="en-GB"/>
              </w:rPr>
              <w:t>SBP - mmHg</w:t>
            </w:r>
          </w:p>
        </w:tc>
        <w:tc>
          <w:tcPr>
            <w:tcW w:w="1417" w:type="dxa"/>
          </w:tcPr>
          <w:p w14:paraId="1A58B393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</w:tcPr>
          <w:p w14:paraId="57EDC82C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58251B8C" w14:textId="77777777" w:rsidR="0019697C" w:rsidRPr="0075429D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229EA25A" w14:textId="77777777" w:rsidR="0019697C" w:rsidRPr="0075429D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6DA197C9" w14:textId="77777777" w:rsidTr="00040F74">
        <w:trPr>
          <w:trHeight w:hRule="exact" w:val="286"/>
        </w:trPr>
        <w:tc>
          <w:tcPr>
            <w:tcW w:w="2552" w:type="dxa"/>
          </w:tcPr>
          <w:p w14:paraId="03D7C964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ISS</w:t>
            </w:r>
          </w:p>
          <w:p w14:paraId="0855A273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5845D43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</w:tcPr>
          <w:p w14:paraId="09EA4168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7ADBF1F1" w14:textId="77777777" w:rsidR="0019697C" w:rsidRPr="0075429D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62DDAF79" w14:textId="77777777" w:rsidR="0019697C" w:rsidRPr="0075429D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6897F7BF" w14:textId="77777777" w:rsidTr="00040F74">
        <w:trPr>
          <w:trHeight w:hRule="exact" w:val="304"/>
        </w:trPr>
        <w:tc>
          <w:tcPr>
            <w:tcW w:w="2552" w:type="dxa"/>
          </w:tcPr>
          <w:p w14:paraId="6B48EA43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Lactate – mmol/L</w:t>
            </w:r>
          </w:p>
          <w:p w14:paraId="674FEA13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7FD3BDBB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560" w:type="dxa"/>
          </w:tcPr>
          <w:p w14:paraId="79229F2C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20)</w:t>
            </w:r>
          </w:p>
        </w:tc>
        <w:tc>
          <w:tcPr>
            <w:tcW w:w="1984" w:type="dxa"/>
          </w:tcPr>
          <w:p w14:paraId="40415F15" w14:textId="77777777" w:rsidR="0019697C" w:rsidRPr="00B50130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26E98B76" w14:textId="77777777" w:rsidR="0019697C" w:rsidRPr="00B50130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3C41A981" w14:textId="77777777" w:rsidTr="00040F74">
        <w:trPr>
          <w:trHeight w:hRule="exact" w:val="294"/>
        </w:trPr>
        <w:tc>
          <w:tcPr>
            <w:tcW w:w="2552" w:type="dxa"/>
          </w:tcPr>
          <w:p w14:paraId="290837F9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Haemoglobin – g/dL</w:t>
            </w:r>
          </w:p>
          <w:p w14:paraId="3B582047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3EDB0EF2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560" w:type="dxa"/>
          </w:tcPr>
          <w:p w14:paraId="74D93ADE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984" w:type="dxa"/>
          </w:tcPr>
          <w:p w14:paraId="4CB45880" w14:textId="77777777" w:rsidR="0019697C" w:rsidRPr="00B50130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lang w:val="en-GB"/>
              </w:rPr>
              <w:t>3 (1)</w:t>
            </w:r>
          </w:p>
        </w:tc>
        <w:tc>
          <w:tcPr>
            <w:tcW w:w="1701" w:type="dxa"/>
          </w:tcPr>
          <w:p w14:paraId="3DB3F819" w14:textId="77777777" w:rsidR="0019697C" w:rsidRPr="00B50130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lang w:val="en-GB"/>
              </w:rPr>
              <w:t>3 (1)</w:t>
            </w:r>
          </w:p>
        </w:tc>
      </w:tr>
      <w:tr w:rsidR="0019697C" w14:paraId="4BDCA561" w14:textId="77777777" w:rsidTr="00040F74">
        <w:trPr>
          <w:trHeight w:hRule="exact" w:val="284"/>
        </w:trPr>
        <w:tc>
          <w:tcPr>
            <w:tcW w:w="2552" w:type="dxa"/>
          </w:tcPr>
          <w:p w14:paraId="3E108C36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PT</w:t>
            </w:r>
            <w:r w:rsidRPr="000B33D2">
              <w:rPr>
                <w:sz w:val="20"/>
                <w:vertAlign w:val="subscript"/>
                <w:lang w:val="en-GB"/>
              </w:rPr>
              <w:t>ratio</w:t>
            </w:r>
          </w:p>
          <w:p w14:paraId="1BDFBEFF" w14:textId="77777777" w:rsidR="0019697C" w:rsidRPr="00707212" w:rsidRDefault="0019697C" w:rsidP="00040F74">
            <w:pPr>
              <w:spacing w:after="120"/>
              <w:jc w:val="right"/>
              <w:rPr>
                <w:color w:val="FF0000"/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71AF0C22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</w:tcPr>
          <w:p w14:paraId="637169D6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1984" w:type="dxa"/>
          </w:tcPr>
          <w:p w14:paraId="10F62FC1" w14:textId="77777777" w:rsidR="0019697C" w:rsidRPr="00214440" w:rsidRDefault="0019697C" w:rsidP="00040F74">
            <w:pPr>
              <w:spacing w:after="120"/>
              <w:jc w:val="center"/>
              <w:rPr>
                <w:bCs/>
                <w:iCs/>
                <w:color w:val="FF0000"/>
                <w:sz w:val="20"/>
                <w:lang w:val="en-GB"/>
              </w:rPr>
            </w:pPr>
            <w:r w:rsidRPr="00872F33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4F92C000" w14:textId="77777777" w:rsidR="0019697C" w:rsidRPr="00214440" w:rsidRDefault="0019697C" w:rsidP="00040F74">
            <w:pPr>
              <w:spacing w:after="120"/>
              <w:jc w:val="center"/>
              <w:rPr>
                <w:bCs/>
                <w:iCs/>
                <w:color w:val="FF0000"/>
                <w:sz w:val="20"/>
                <w:lang w:val="en-GB"/>
              </w:rPr>
            </w:pPr>
            <w:r w:rsidRPr="00872F33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1C8B5608" w14:textId="77777777" w:rsidTr="00040F74">
        <w:trPr>
          <w:trHeight w:hRule="exact" w:val="284"/>
        </w:trPr>
        <w:tc>
          <w:tcPr>
            <w:tcW w:w="2552" w:type="dxa"/>
          </w:tcPr>
          <w:p w14:paraId="6AC14ADC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Fibrinogen – g/L</w:t>
            </w:r>
          </w:p>
        </w:tc>
        <w:tc>
          <w:tcPr>
            <w:tcW w:w="1417" w:type="dxa"/>
          </w:tcPr>
          <w:p w14:paraId="1461C4D9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560" w:type="dxa"/>
          </w:tcPr>
          <w:p w14:paraId="05C97407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2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1984" w:type="dxa"/>
            <w:shd w:val="clear" w:color="auto" w:fill="auto"/>
          </w:tcPr>
          <w:p w14:paraId="1C74F70E" w14:textId="77777777" w:rsidR="0019697C" w:rsidRPr="00285ECD" w:rsidRDefault="0019697C" w:rsidP="00040F74">
            <w:pPr>
              <w:spacing w:after="120"/>
              <w:jc w:val="center"/>
              <w:rPr>
                <w:iCs/>
                <w:color w:val="000000" w:themeColor="text1"/>
                <w:sz w:val="20"/>
                <w:lang w:val="en-GB"/>
              </w:rPr>
            </w:pPr>
            <w:r w:rsidRPr="00285ECD">
              <w:rPr>
                <w:iCs/>
                <w:color w:val="000000" w:themeColor="text1"/>
                <w:sz w:val="20"/>
                <w:lang w:val="en-GB"/>
              </w:rPr>
              <w:t>10 (5)</w:t>
            </w:r>
          </w:p>
        </w:tc>
        <w:tc>
          <w:tcPr>
            <w:tcW w:w="1701" w:type="dxa"/>
            <w:shd w:val="clear" w:color="auto" w:fill="auto"/>
          </w:tcPr>
          <w:p w14:paraId="4E3684A4" w14:textId="77777777" w:rsidR="0019697C" w:rsidRPr="00285ECD" w:rsidRDefault="0019697C" w:rsidP="00040F74">
            <w:pPr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 w:rsidRPr="00285ECD">
              <w:rPr>
                <w:color w:val="000000" w:themeColor="text1"/>
                <w:sz w:val="20"/>
                <w:lang w:val="en-GB"/>
              </w:rPr>
              <w:t>26 (12)</w:t>
            </w:r>
          </w:p>
        </w:tc>
      </w:tr>
      <w:tr w:rsidR="0019697C" w14:paraId="00DB645F" w14:textId="77777777" w:rsidTr="00040F74">
        <w:trPr>
          <w:trHeight w:hRule="exact" w:val="284"/>
        </w:trPr>
        <w:tc>
          <w:tcPr>
            <w:tcW w:w="2552" w:type="dxa"/>
          </w:tcPr>
          <w:p w14:paraId="28702B34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Platelets – G/L</w:t>
            </w:r>
          </w:p>
        </w:tc>
        <w:tc>
          <w:tcPr>
            <w:tcW w:w="1417" w:type="dxa"/>
          </w:tcPr>
          <w:p w14:paraId="7236298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560" w:type="dxa"/>
          </w:tcPr>
          <w:p w14:paraId="22E31BDF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984" w:type="dxa"/>
            <w:shd w:val="clear" w:color="auto" w:fill="auto"/>
          </w:tcPr>
          <w:p w14:paraId="7DB103F6" w14:textId="77777777" w:rsidR="0019697C" w:rsidRPr="00B50130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>
              <w:rPr>
                <w:bCs/>
                <w:iCs/>
                <w:color w:val="000000" w:themeColor="text1"/>
                <w:sz w:val="20"/>
                <w:lang w:val="en-GB"/>
              </w:rPr>
              <w:t>5 (2)</w:t>
            </w:r>
          </w:p>
        </w:tc>
        <w:tc>
          <w:tcPr>
            <w:tcW w:w="1701" w:type="dxa"/>
            <w:shd w:val="clear" w:color="auto" w:fill="auto"/>
          </w:tcPr>
          <w:p w14:paraId="0AF1FF4A" w14:textId="77777777" w:rsidR="0019697C" w:rsidRPr="00B50130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>
              <w:rPr>
                <w:bCs/>
                <w:iCs/>
                <w:color w:val="000000" w:themeColor="text1"/>
                <w:sz w:val="20"/>
                <w:lang w:val="en-GB"/>
              </w:rPr>
              <w:t>6 (3)</w:t>
            </w:r>
          </w:p>
        </w:tc>
      </w:tr>
      <w:tr w:rsidR="0019697C" w14:paraId="60BBC13E" w14:textId="77777777" w:rsidTr="00040F74">
        <w:trPr>
          <w:trHeight w:hRule="exact" w:val="302"/>
        </w:trPr>
        <w:tc>
          <w:tcPr>
            <w:tcW w:w="2552" w:type="dxa"/>
          </w:tcPr>
          <w:p w14:paraId="7BA6439C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TXA received &lt; 3h</w:t>
            </w:r>
          </w:p>
          <w:p w14:paraId="347CB33B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2EF4B1AE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4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1560" w:type="dxa"/>
          </w:tcPr>
          <w:p w14:paraId="7C51327B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520A8375" w14:textId="77777777" w:rsidR="0019697C" w:rsidRPr="009B2B0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7861F332" w14:textId="77777777" w:rsidR="0019697C" w:rsidRPr="009B2B0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2EE665EE" w14:textId="77777777" w:rsidTr="00040F74">
        <w:trPr>
          <w:trHeight w:hRule="exact" w:val="302"/>
        </w:trPr>
        <w:tc>
          <w:tcPr>
            <w:tcW w:w="2552" w:type="dxa"/>
          </w:tcPr>
          <w:p w14:paraId="1DF15FF0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4FFA29B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B1E4B49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43AFD25" w14:textId="77777777" w:rsidR="0019697C" w:rsidRPr="00214440" w:rsidRDefault="0019697C" w:rsidP="00040F74">
            <w:pPr>
              <w:spacing w:after="120"/>
              <w:jc w:val="center"/>
              <w:rPr>
                <w:b/>
                <w:bCs/>
                <w:i/>
                <w:iCs/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460E552C" w14:textId="77777777" w:rsidR="0019697C" w:rsidRPr="00214440" w:rsidRDefault="0019697C" w:rsidP="00040F74">
            <w:pPr>
              <w:spacing w:after="120"/>
              <w:jc w:val="center"/>
              <w:rPr>
                <w:b/>
                <w:bCs/>
                <w:i/>
                <w:iCs/>
                <w:color w:val="FF0000"/>
                <w:sz w:val="20"/>
                <w:lang w:val="en-GB"/>
              </w:rPr>
            </w:pPr>
          </w:p>
        </w:tc>
      </w:tr>
      <w:tr w:rsidR="0019697C" w14:paraId="172D6022" w14:textId="77777777" w:rsidTr="00040F74">
        <w:trPr>
          <w:trHeight w:hRule="exact" w:val="302"/>
        </w:trPr>
        <w:tc>
          <w:tcPr>
            <w:tcW w:w="2552" w:type="dxa"/>
          </w:tcPr>
          <w:p w14:paraId="57E13958" w14:textId="77777777" w:rsidR="0019697C" w:rsidRPr="00707212" w:rsidRDefault="0019697C" w:rsidP="00040F74">
            <w:pPr>
              <w:spacing w:after="120"/>
              <w:jc w:val="right"/>
              <w:rPr>
                <w:b/>
                <w:bCs/>
                <w:sz w:val="20"/>
                <w:lang w:val="en-GB"/>
              </w:rPr>
            </w:pPr>
            <w:r w:rsidRPr="00707212">
              <w:rPr>
                <w:b/>
                <w:bCs/>
                <w:sz w:val="20"/>
                <w:lang w:val="en-GB"/>
              </w:rPr>
              <w:t xml:space="preserve">Blood products </w:t>
            </w:r>
            <w:r>
              <w:rPr>
                <w:b/>
                <w:bCs/>
                <w:sz w:val="20"/>
                <w:lang w:val="en-GB"/>
              </w:rPr>
              <w:t xml:space="preserve">at </w:t>
            </w:r>
            <w:r w:rsidRPr="00707212">
              <w:rPr>
                <w:b/>
                <w:bCs/>
                <w:sz w:val="20"/>
                <w:lang w:val="en-GB"/>
              </w:rPr>
              <w:t>24h</w:t>
            </w:r>
          </w:p>
        </w:tc>
        <w:tc>
          <w:tcPr>
            <w:tcW w:w="1417" w:type="dxa"/>
          </w:tcPr>
          <w:p w14:paraId="7661D5A8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24E956E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BC75921" w14:textId="77777777" w:rsidR="0019697C" w:rsidRPr="00214440" w:rsidRDefault="0019697C" w:rsidP="00040F74">
            <w:pPr>
              <w:spacing w:after="120"/>
              <w:jc w:val="center"/>
              <w:rPr>
                <w:b/>
                <w:bCs/>
                <w:i/>
                <w:iCs/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69B31B5B" w14:textId="77777777" w:rsidR="0019697C" w:rsidRPr="00214440" w:rsidRDefault="0019697C" w:rsidP="00040F74">
            <w:pPr>
              <w:spacing w:after="120"/>
              <w:jc w:val="center"/>
              <w:rPr>
                <w:b/>
                <w:bCs/>
                <w:i/>
                <w:iCs/>
                <w:color w:val="FF0000"/>
                <w:sz w:val="20"/>
                <w:lang w:val="en-GB"/>
              </w:rPr>
            </w:pPr>
          </w:p>
        </w:tc>
      </w:tr>
      <w:tr w:rsidR="0019697C" w14:paraId="1CE22C67" w14:textId="77777777" w:rsidTr="00040F74">
        <w:trPr>
          <w:trHeight w:hRule="exact" w:val="302"/>
        </w:trPr>
        <w:tc>
          <w:tcPr>
            <w:tcW w:w="2552" w:type="dxa"/>
          </w:tcPr>
          <w:p w14:paraId="42CDA54F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RBC - units</w:t>
            </w:r>
          </w:p>
          <w:p w14:paraId="664BA0F0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</w:p>
        </w:tc>
        <w:tc>
          <w:tcPr>
            <w:tcW w:w="1417" w:type="dxa"/>
          </w:tcPr>
          <w:p w14:paraId="7E69FDD6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</w:tcPr>
          <w:p w14:paraId="433BF51A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6E36B1BF" w14:textId="77777777" w:rsidR="0019697C" w:rsidRPr="003100D8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434DDB48" w14:textId="77777777" w:rsidR="0019697C" w:rsidRPr="003100D8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2AB5056E" w14:textId="77777777" w:rsidTr="00040F74">
        <w:trPr>
          <w:trHeight w:hRule="exact" w:val="302"/>
        </w:trPr>
        <w:tc>
          <w:tcPr>
            <w:tcW w:w="2552" w:type="dxa"/>
          </w:tcPr>
          <w:p w14:paraId="2BCE3DB1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FFP – units</w:t>
            </w:r>
          </w:p>
        </w:tc>
        <w:tc>
          <w:tcPr>
            <w:tcW w:w="1417" w:type="dxa"/>
          </w:tcPr>
          <w:p w14:paraId="222173B6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</w:tcPr>
          <w:p w14:paraId="7860E0BC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379A8169" w14:textId="77777777" w:rsidR="0019697C" w:rsidRPr="003100D8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3D636F63" w14:textId="77777777" w:rsidR="0019697C" w:rsidRPr="003100D8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5AA3FF3B" w14:textId="77777777" w:rsidTr="00040F74">
        <w:trPr>
          <w:trHeight w:hRule="exact" w:val="302"/>
        </w:trPr>
        <w:tc>
          <w:tcPr>
            <w:tcW w:w="2552" w:type="dxa"/>
          </w:tcPr>
          <w:p w14:paraId="7D9E05FA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PC - units</w:t>
            </w:r>
          </w:p>
        </w:tc>
        <w:tc>
          <w:tcPr>
            <w:tcW w:w="1417" w:type="dxa"/>
          </w:tcPr>
          <w:p w14:paraId="325850CA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&lt;1)</w:t>
            </w:r>
          </w:p>
        </w:tc>
        <w:tc>
          <w:tcPr>
            <w:tcW w:w="1560" w:type="dxa"/>
          </w:tcPr>
          <w:p w14:paraId="012030B9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4AF9ECCB" w14:textId="77777777" w:rsidR="0019697C" w:rsidRPr="003100D8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70FDFB71" w14:textId="77777777" w:rsidR="0019697C" w:rsidRPr="003100D8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1F0B4FA2" w14:textId="77777777" w:rsidTr="00040F74">
        <w:trPr>
          <w:trHeight w:hRule="exact" w:val="302"/>
        </w:trPr>
        <w:tc>
          <w:tcPr>
            <w:tcW w:w="2552" w:type="dxa"/>
          </w:tcPr>
          <w:p w14:paraId="60836AE6" w14:textId="77777777" w:rsidR="0019697C" w:rsidRPr="00707212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 w:rsidRPr="00707212">
              <w:rPr>
                <w:sz w:val="20"/>
                <w:lang w:val="en-GB"/>
              </w:rPr>
              <w:t>FC - g</w:t>
            </w:r>
          </w:p>
        </w:tc>
        <w:tc>
          <w:tcPr>
            <w:tcW w:w="1417" w:type="dxa"/>
          </w:tcPr>
          <w:p w14:paraId="2CA8EC0C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C37920">
              <w:rPr>
                <w:color w:val="000000" w:themeColor="text1"/>
                <w:sz w:val="20"/>
                <w:szCs w:val="20"/>
                <w:lang w:val="en-GB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560" w:type="dxa"/>
          </w:tcPr>
          <w:p w14:paraId="677450D0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</w:tcPr>
          <w:p w14:paraId="744D2E33" w14:textId="77777777" w:rsidR="0019697C" w:rsidRPr="003100D8" w:rsidRDefault="0019697C" w:rsidP="00040F74">
            <w:pPr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4 (2)</w:t>
            </w:r>
          </w:p>
        </w:tc>
        <w:tc>
          <w:tcPr>
            <w:tcW w:w="1701" w:type="dxa"/>
          </w:tcPr>
          <w:p w14:paraId="4FF25748" w14:textId="77777777" w:rsidR="0019697C" w:rsidRPr="003100D8" w:rsidRDefault="0019697C" w:rsidP="00040F74">
            <w:pPr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0197E150" w14:textId="77777777" w:rsidTr="00040F74">
        <w:trPr>
          <w:trHeight w:hRule="exact" w:val="302"/>
        </w:trPr>
        <w:tc>
          <w:tcPr>
            <w:tcW w:w="2552" w:type="dxa"/>
          </w:tcPr>
          <w:p w14:paraId="0FFAB19A" w14:textId="77777777" w:rsidR="0019697C" w:rsidRDefault="0019697C" w:rsidP="00040F74">
            <w:pPr>
              <w:spacing w:after="120"/>
              <w:rPr>
                <w:b/>
                <w:bCs/>
                <w:sz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F7C19D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76F73B97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05B619CD" w14:textId="77777777" w:rsidR="0019697C" w:rsidRPr="00214440" w:rsidRDefault="0019697C" w:rsidP="00040F74">
            <w:pPr>
              <w:spacing w:after="120"/>
              <w:jc w:val="center"/>
              <w:rPr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36089062" w14:textId="77777777" w:rsidR="0019697C" w:rsidRPr="00214440" w:rsidRDefault="0019697C" w:rsidP="00040F74">
            <w:pPr>
              <w:spacing w:after="120"/>
              <w:jc w:val="center"/>
              <w:rPr>
                <w:color w:val="FF0000"/>
                <w:sz w:val="20"/>
                <w:lang w:val="en-GB"/>
              </w:rPr>
            </w:pPr>
          </w:p>
        </w:tc>
      </w:tr>
      <w:tr w:rsidR="0019697C" w14:paraId="2C26D386" w14:textId="77777777" w:rsidTr="00040F74">
        <w:trPr>
          <w:trHeight w:hRule="exact" w:val="302"/>
        </w:trPr>
        <w:tc>
          <w:tcPr>
            <w:tcW w:w="2552" w:type="dxa"/>
          </w:tcPr>
          <w:p w14:paraId="3AAB6825" w14:textId="77777777" w:rsidR="0019697C" w:rsidRPr="00057D06" w:rsidRDefault="0019697C" w:rsidP="00040F74">
            <w:pPr>
              <w:spacing w:after="120"/>
              <w:rPr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Outcomes</w:t>
            </w:r>
          </w:p>
        </w:tc>
        <w:tc>
          <w:tcPr>
            <w:tcW w:w="1417" w:type="dxa"/>
            <w:shd w:val="clear" w:color="auto" w:fill="auto"/>
          </w:tcPr>
          <w:p w14:paraId="5CC7221E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E74B38F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auto"/>
          </w:tcPr>
          <w:p w14:paraId="3E196CE9" w14:textId="77777777" w:rsidR="0019697C" w:rsidRPr="00214440" w:rsidRDefault="0019697C" w:rsidP="00040F74">
            <w:pPr>
              <w:spacing w:after="120"/>
              <w:jc w:val="center"/>
              <w:rPr>
                <w:color w:val="FF0000"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7073F910" w14:textId="77777777" w:rsidR="0019697C" w:rsidRPr="00214440" w:rsidRDefault="0019697C" w:rsidP="00040F74">
            <w:pPr>
              <w:spacing w:after="120"/>
              <w:jc w:val="center"/>
              <w:rPr>
                <w:color w:val="FF0000"/>
                <w:sz w:val="20"/>
                <w:lang w:val="en-GB"/>
              </w:rPr>
            </w:pPr>
          </w:p>
        </w:tc>
      </w:tr>
      <w:tr w:rsidR="0019697C" w14:paraId="3AF0DF2C" w14:textId="77777777" w:rsidTr="00040F74">
        <w:trPr>
          <w:trHeight w:hRule="exact" w:val="302"/>
        </w:trPr>
        <w:tc>
          <w:tcPr>
            <w:tcW w:w="2552" w:type="dxa"/>
          </w:tcPr>
          <w:p w14:paraId="688D8721" w14:textId="77777777" w:rsidR="0019697C" w:rsidRPr="002500B4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CU LOS (</w:t>
            </w:r>
            <w:r w:rsidRPr="002500B4">
              <w:rPr>
                <w:sz w:val="20"/>
                <w:lang w:val="en-GB"/>
              </w:rPr>
              <w:t>days</w:t>
            </w:r>
            <w:r>
              <w:rPr>
                <w:sz w:val="20"/>
                <w:lang w:val="en-GB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885F9D2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  <w:shd w:val="clear" w:color="auto" w:fill="auto"/>
          </w:tcPr>
          <w:p w14:paraId="66CDB84A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7D23E843" w14:textId="77777777" w:rsidR="0019697C" w:rsidRPr="00214440" w:rsidRDefault="0019697C" w:rsidP="00040F74">
            <w:pPr>
              <w:spacing w:after="120"/>
              <w:jc w:val="center"/>
              <w:rPr>
                <w:color w:val="FF0000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65925C6E" w14:textId="77777777" w:rsidR="0019697C" w:rsidRPr="00214440" w:rsidRDefault="0019697C" w:rsidP="00040F74">
            <w:pPr>
              <w:spacing w:after="120"/>
              <w:jc w:val="center"/>
              <w:rPr>
                <w:color w:val="FF0000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0E16A1B0" w14:textId="77777777" w:rsidTr="00040F74">
        <w:trPr>
          <w:trHeight w:hRule="exact" w:val="302"/>
        </w:trPr>
        <w:tc>
          <w:tcPr>
            <w:tcW w:w="2552" w:type="dxa"/>
          </w:tcPr>
          <w:p w14:paraId="45AE7473" w14:textId="77777777" w:rsidR="0019697C" w:rsidRPr="002500B4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Early Death (&lt; 24h) </w:t>
            </w:r>
          </w:p>
        </w:tc>
        <w:tc>
          <w:tcPr>
            <w:tcW w:w="1417" w:type="dxa"/>
            <w:shd w:val="clear" w:color="auto" w:fill="auto"/>
          </w:tcPr>
          <w:p w14:paraId="50B634F8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  <w:shd w:val="clear" w:color="auto" w:fill="auto"/>
          </w:tcPr>
          <w:p w14:paraId="791AFC16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1B45CAB6" w14:textId="77777777" w:rsidR="0019697C" w:rsidRPr="002B645E" w:rsidRDefault="0019697C" w:rsidP="00040F74">
            <w:pPr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5F7E5F30" w14:textId="77777777" w:rsidR="0019697C" w:rsidRPr="002B645E" w:rsidRDefault="0019697C" w:rsidP="00040F74">
            <w:pPr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  <w:tr w:rsidR="0019697C" w14:paraId="64820542" w14:textId="77777777" w:rsidTr="00040F74">
        <w:trPr>
          <w:trHeight w:hRule="exact" w:val="302"/>
        </w:trPr>
        <w:tc>
          <w:tcPr>
            <w:tcW w:w="2552" w:type="dxa"/>
          </w:tcPr>
          <w:p w14:paraId="154589F9" w14:textId="77777777" w:rsidR="0019697C" w:rsidRPr="002500B4" w:rsidRDefault="0019697C" w:rsidP="00040F74">
            <w:pPr>
              <w:spacing w:after="12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rvival (Day 28)</w:t>
            </w:r>
          </w:p>
        </w:tc>
        <w:tc>
          <w:tcPr>
            <w:tcW w:w="1417" w:type="dxa"/>
            <w:shd w:val="clear" w:color="auto" w:fill="auto"/>
          </w:tcPr>
          <w:p w14:paraId="27CACF4E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560" w:type="dxa"/>
            <w:shd w:val="clear" w:color="auto" w:fill="auto"/>
          </w:tcPr>
          <w:p w14:paraId="2A7F9F81" w14:textId="77777777" w:rsidR="0019697C" w:rsidRPr="00C37920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984" w:type="dxa"/>
            <w:shd w:val="clear" w:color="auto" w:fill="auto"/>
          </w:tcPr>
          <w:p w14:paraId="7D16EC3B" w14:textId="77777777" w:rsidR="0019697C" w:rsidRPr="002B645E" w:rsidRDefault="0019697C" w:rsidP="00040F74">
            <w:pPr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  <w:tc>
          <w:tcPr>
            <w:tcW w:w="1701" w:type="dxa"/>
          </w:tcPr>
          <w:p w14:paraId="73718180" w14:textId="77777777" w:rsidR="0019697C" w:rsidRPr="002B645E" w:rsidRDefault="0019697C" w:rsidP="00040F74">
            <w:pPr>
              <w:spacing w:after="120"/>
              <w:jc w:val="center"/>
              <w:rPr>
                <w:color w:val="000000" w:themeColor="text1"/>
                <w:sz w:val="20"/>
                <w:lang w:val="en-GB"/>
              </w:rPr>
            </w:pPr>
            <w:r w:rsidRPr="00E10AE9">
              <w:rPr>
                <w:color w:val="000000" w:themeColor="text1"/>
                <w:sz w:val="20"/>
                <w:lang w:val="en-GB"/>
              </w:rPr>
              <w:t>0 (0)</w:t>
            </w:r>
          </w:p>
        </w:tc>
      </w:tr>
    </w:tbl>
    <w:p w14:paraId="6B109542" w14:textId="77777777" w:rsidR="0019697C" w:rsidRPr="008E651E" w:rsidRDefault="0019697C" w:rsidP="0019697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 are n (%).</w:t>
      </w:r>
    </w:p>
    <w:p w14:paraId="763AEE79" w14:textId="77777777" w:rsidR="0019697C" w:rsidRDefault="0019697C" w:rsidP="0019697C">
      <w:pPr>
        <w:rPr>
          <w:b/>
          <w:bCs/>
          <w:sz w:val="24"/>
          <w:szCs w:val="24"/>
          <w:lang w:val="en-US"/>
        </w:rPr>
      </w:pPr>
    </w:p>
    <w:p w14:paraId="4DDB8E91" w14:textId="77777777" w:rsidR="0019697C" w:rsidRDefault="0019697C" w:rsidP="0019697C">
      <w:pPr>
        <w:rPr>
          <w:b/>
          <w:bCs/>
          <w:sz w:val="24"/>
          <w:szCs w:val="24"/>
          <w:lang w:val="en-US"/>
        </w:rPr>
        <w:sectPr w:rsidR="0019697C" w:rsidSect="00F04A3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AF93F31" w14:textId="77777777" w:rsidR="0019697C" w:rsidRPr="008E651E" w:rsidRDefault="0019697C" w:rsidP="0019697C">
      <w:pPr>
        <w:rPr>
          <w:sz w:val="24"/>
          <w:szCs w:val="24"/>
          <w:lang w:val="en-US"/>
        </w:rPr>
      </w:pPr>
      <w:r w:rsidRPr="008E651E">
        <w:rPr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b/>
          <w:bCs/>
          <w:sz w:val="24"/>
          <w:szCs w:val="24"/>
          <w:lang w:val="en-US"/>
        </w:rPr>
        <w:t>s2</w:t>
      </w:r>
      <w:r w:rsidRPr="008E651E">
        <w:rPr>
          <w:b/>
          <w:bCs/>
          <w:sz w:val="24"/>
          <w:szCs w:val="24"/>
          <w:lang w:val="en-US"/>
        </w:rPr>
        <w:t>.</w:t>
      </w:r>
      <w:r w:rsidRPr="008E651E">
        <w:rPr>
          <w:sz w:val="24"/>
          <w:szCs w:val="24"/>
          <w:lang w:val="en-US"/>
        </w:rPr>
        <w:t xml:space="preserve"> ROTEM analysis for patients in the VHA group</w:t>
      </w:r>
      <w:r>
        <w:rPr>
          <w:sz w:val="24"/>
          <w:szCs w:val="24"/>
          <w:lang w:val="en-US"/>
        </w:rPr>
        <w:t xml:space="preserve"> at admission</w:t>
      </w:r>
      <w:r w:rsidRPr="008E651E">
        <w:rPr>
          <w:sz w:val="24"/>
          <w:szCs w:val="24"/>
          <w:lang w:val="en-US"/>
        </w:rPr>
        <w:t>.</w:t>
      </w:r>
    </w:p>
    <w:tbl>
      <w:tblPr>
        <w:tblStyle w:val="Grilledutableau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72"/>
        <w:gridCol w:w="3473"/>
      </w:tblGrid>
      <w:tr w:rsidR="0019697C" w:rsidRPr="008E651E" w14:paraId="3A502617" w14:textId="77777777" w:rsidTr="00040F74">
        <w:trPr>
          <w:trHeight w:hRule="exact" w:val="45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A37EE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408C7E" w14:textId="77777777" w:rsidR="0019697C" w:rsidRPr="008E651E" w:rsidRDefault="0019697C" w:rsidP="00040F74">
            <w:pPr>
              <w:jc w:val="center"/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Before Matching</w:t>
            </w:r>
          </w:p>
        </w:tc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5A67E2" w14:textId="77777777" w:rsidR="0019697C" w:rsidRPr="008E651E" w:rsidRDefault="0019697C" w:rsidP="00040F74">
            <w:pPr>
              <w:jc w:val="center"/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After Matching</w:t>
            </w:r>
          </w:p>
        </w:tc>
      </w:tr>
      <w:tr w:rsidR="0019697C" w:rsidRPr="008E651E" w14:paraId="7ED321F2" w14:textId="77777777" w:rsidTr="00040F74">
        <w:trPr>
          <w:trHeight w:hRule="exact" w:val="454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2FD203CB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N</w:t>
            </w:r>
          </w:p>
        </w:tc>
        <w:tc>
          <w:tcPr>
            <w:tcW w:w="3472" w:type="dxa"/>
            <w:tcBorders>
              <w:top w:val="single" w:sz="4" w:space="0" w:color="auto"/>
            </w:tcBorders>
            <w:vAlign w:val="center"/>
          </w:tcPr>
          <w:p w14:paraId="26E84882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vAlign w:val="center"/>
          </w:tcPr>
          <w:p w14:paraId="38325AD3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</w:tr>
      <w:tr w:rsidR="0019697C" w:rsidRPr="008E651E" w14:paraId="0BF2C981" w14:textId="77777777" w:rsidTr="00040F74">
        <w:trPr>
          <w:trHeight w:hRule="exact" w:val="454"/>
        </w:trPr>
        <w:tc>
          <w:tcPr>
            <w:tcW w:w="2122" w:type="dxa"/>
            <w:vAlign w:val="center"/>
          </w:tcPr>
          <w:p w14:paraId="04CA4431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EXTEM CT (s)</w:t>
            </w:r>
          </w:p>
        </w:tc>
        <w:tc>
          <w:tcPr>
            <w:tcW w:w="3472" w:type="dxa"/>
            <w:vAlign w:val="center"/>
          </w:tcPr>
          <w:p w14:paraId="5EA6C844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 w:rsidRPr="008E651E">
              <w:rPr>
                <w:lang w:val="en-US"/>
              </w:rPr>
              <w:t xml:space="preserve">78 </w:t>
            </w:r>
            <w:r w:rsidRPr="008E651E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63</w:t>
            </w:r>
            <w:r w:rsidRPr="008E651E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117</w:t>
            </w:r>
            <w:r w:rsidRPr="008E651E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73" w:type="dxa"/>
            <w:vAlign w:val="center"/>
          </w:tcPr>
          <w:p w14:paraId="3F5DC8F2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color w:val="000000" w:themeColor="text1"/>
                <w:lang w:val="en-GB"/>
              </w:rPr>
              <w:t xml:space="preserve">79 </w:t>
            </w:r>
            <w:r w:rsidRPr="00263FF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63</w:t>
            </w:r>
            <w:r w:rsidRPr="00263FF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117</w:t>
            </w:r>
            <w:r w:rsidRPr="00263FFC">
              <w:rPr>
                <w:color w:val="000000" w:themeColor="text1"/>
                <w:lang w:val="en-GB"/>
              </w:rPr>
              <w:t>]</w:t>
            </w:r>
          </w:p>
        </w:tc>
      </w:tr>
      <w:tr w:rsidR="0019697C" w:rsidRPr="008E651E" w14:paraId="0B255897" w14:textId="77777777" w:rsidTr="00040F74">
        <w:trPr>
          <w:trHeight w:hRule="exact" w:val="454"/>
        </w:trPr>
        <w:tc>
          <w:tcPr>
            <w:tcW w:w="2122" w:type="dxa"/>
            <w:vAlign w:val="center"/>
          </w:tcPr>
          <w:p w14:paraId="7C290851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EXTEM A5 (mm)</w:t>
            </w:r>
          </w:p>
        </w:tc>
        <w:tc>
          <w:tcPr>
            <w:tcW w:w="3472" w:type="dxa"/>
            <w:vAlign w:val="center"/>
          </w:tcPr>
          <w:p w14:paraId="4D30FCF1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  <w:r w:rsidRPr="00532E3C">
              <w:rPr>
                <w:lang w:val="en-US"/>
              </w:rPr>
              <w:t xml:space="preserve"> </w:t>
            </w:r>
            <w:r w:rsidRPr="00532E3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24</w:t>
            </w:r>
            <w:r w:rsidRPr="00532E3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41</w:t>
            </w:r>
            <w:r w:rsidRPr="00532E3C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73" w:type="dxa"/>
            <w:vAlign w:val="center"/>
          </w:tcPr>
          <w:p w14:paraId="6B648A95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color w:val="000000" w:themeColor="text1"/>
                <w:lang w:val="en-GB"/>
              </w:rPr>
              <w:t xml:space="preserve">34 </w:t>
            </w:r>
            <w:r w:rsidRPr="00263FF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24</w:t>
            </w:r>
            <w:r w:rsidRPr="00263FF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41</w:t>
            </w:r>
            <w:r w:rsidRPr="00263FFC">
              <w:rPr>
                <w:color w:val="000000" w:themeColor="text1"/>
                <w:lang w:val="en-GB"/>
              </w:rPr>
              <w:t>]</w:t>
            </w:r>
          </w:p>
        </w:tc>
      </w:tr>
      <w:tr w:rsidR="0019697C" w:rsidRPr="008E651E" w14:paraId="78D0C001" w14:textId="77777777" w:rsidTr="00040F74">
        <w:trPr>
          <w:trHeight w:hRule="exact" w:val="454"/>
        </w:trPr>
        <w:tc>
          <w:tcPr>
            <w:tcW w:w="2122" w:type="dxa"/>
            <w:vAlign w:val="center"/>
          </w:tcPr>
          <w:p w14:paraId="32C4400B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EXTEM MCF (mm)</w:t>
            </w:r>
          </w:p>
        </w:tc>
        <w:tc>
          <w:tcPr>
            <w:tcW w:w="3472" w:type="dxa"/>
            <w:vAlign w:val="center"/>
          </w:tcPr>
          <w:p w14:paraId="2DD9BFC3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  <w:r w:rsidRPr="00532E3C">
              <w:rPr>
                <w:lang w:val="en-US"/>
              </w:rPr>
              <w:t xml:space="preserve"> </w:t>
            </w:r>
            <w:r w:rsidRPr="00532E3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47</w:t>
            </w:r>
            <w:r w:rsidRPr="00532E3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61</w:t>
            </w:r>
            <w:r w:rsidRPr="00532E3C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73" w:type="dxa"/>
            <w:vAlign w:val="center"/>
          </w:tcPr>
          <w:p w14:paraId="159E668C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color w:val="000000" w:themeColor="text1"/>
                <w:lang w:val="en-GB"/>
              </w:rPr>
              <w:t xml:space="preserve">55 </w:t>
            </w:r>
            <w:r w:rsidRPr="00263FF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47</w:t>
            </w:r>
            <w:r w:rsidRPr="00263FF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61</w:t>
            </w:r>
            <w:r w:rsidRPr="00263FFC">
              <w:rPr>
                <w:color w:val="000000" w:themeColor="text1"/>
                <w:lang w:val="en-GB"/>
              </w:rPr>
              <w:t>]</w:t>
            </w:r>
          </w:p>
        </w:tc>
      </w:tr>
      <w:tr w:rsidR="0019697C" w:rsidRPr="008E651E" w14:paraId="37572DC0" w14:textId="77777777" w:rsidTr="00040F74">
        <w:trPr>
          <w:trHeight w:hRule="exact" w:val="454"/>
        </w:trPr>
        <w:tc>
          <w:tcPr>
            <w:tcW w:w="2122" w:type="dxa"/>
            <w:vAlign w:val="center"/>
          </w:tcPr>
          <w:p w14:paraId="7B62DA93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EXTEM ML (%)</w:t>
            </w:r>
          </w:p>
        </w:tc>
        <w:tc>
          <w:tcPr>
            <w:tcW w:w="3472" w:type="dxa"/>
            <w:vAlign w:val="center"/>
          </w:tcPr>
          <w:p w14:paraId="1A682F1E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532E3C">
              <w:rPr>
                <w:lang w:val="en-US"/>
              </w:rPr>
              <w:t xml:space="preserve"> </w:t>
            </w:r>
            <w:r w:rsidRPr="00532E3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1</w:t>
            </w:r>
            <w:r w:rsidRPr="00532E3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6</w:t>
            </w:r>
            <w:r w:rsidRPr="00532E3C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73" w:type="dxa"/>
            <w:vAlign w:val="center"/>
          </w:tcPr>
          <w:p w14:paraId="29E4532A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color w:val="000000" w:themeColor="text1"/>
                <w:lang w:val="en-GB"/>
              </w:rPr>
              <w:t xml:space="preserve">3 </w:t>
            </w:r>
            <w:r w:rsidRPr="00263FF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1</w:t>
            </w:r>
            <w:r w:rsidRPr="00263FF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5</w:t>
            </w:r>
            <w:r w:rsidRPr="00263FFC">
              <w:rPr>
                <w:color w:val="000000" w:themeColor="text1"/>
                <w:lang w:val="en-GB"/>
              </w:rPr>
              <w:t>]</w:t>
            </w:r>
          </w:p>
        </w:tc>
      </w:tr>
      <w:tr w:rsidR="0019697C" w:rsidRPr="008E651E" w14:paraId="5962C5AA" w14:textId="77777777" w:rsidTr="00040F74">
        <w:trPr>
          <w:trHeight w:hRule="exact" w:val="454"/>
        </w:trPr>
        <w:tc>
          <w:tcPr>
            <w:tcW w:w="2122" w:type="dxa"/>
            <w:vAlign w:val="center"/>
          </w:tcPr>
          <w:p w14:paraId="26830122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FIBTEM A5 (mm)</w:t>
            </w:r>
          </w:p>
        </w:tc>
        <w:tc>
          <w:tcPr>
            <w:tcW w:w="3472" w:type="dxa"/>
            <w:vAlign w:val="center"/>
          </w:tcPr>
          <w:p w14:paraId="0ACF3BCA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532E3C">
              <w:rPr>
                <w:lang w:val="en-US"/>
              </w:rPr>
              <w:t xml:space="preserve"> </w:t>
            </w:r>
            <w:r w:rsidRPr="00532E3C">
              <w:rPr>
                <w:color w:val="000000" w:themeColor="text1"/>
                <w:lang w:val="en-GB"/>
              </w:rPr>
              <w:t>[3–</w:t>
            </w:r>
            <w:r>
              <w:rPr>
                <w:color w:val="000000" w:themeColor="text1"/>
                <w:lang w:val="en-GB"/>
              </w:rPr>
              <w:t>9</w:t>
            </w:r>
            <w:r w:rsidRPr="00532E3C">
              <w:rPr>
                <w:color w:val="000000" w:themeColor="text1"/>
                <w:lang w:val="en-GB"/>
              </w:rPr>
              <w:t>]</w:t>
            </w:r>
          </w:p>
        </w:tc>
        <w:tc>
          <w:tcPr>
            <w:tcW w:w="3473" w:type="dxa"/>
            <w:vAlign w:val="center"/>
          </w:tcPr>
          <w:p w14:paraId="4B355DF8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color w:val="000000" w:themeColor="text1"/>
                <w:lang w:val="en-GB"/>
              </w:rPr>
              <w:t xml:space="preserve">6 </w:t>
            </w:r>
            <w:r w:rsidRPr="00263FF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3</w:t>
            </w:r>
            <w:r w:rsidRPr="00263FF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9</w:t>
            </w:r>
            <w:r w:rsidRPr="00263FFC">
              <w:rPr>
                <w:color w:val="000000" w:themeColor="text1"/>
                <w:lang w:val="en-GB"/>
              </w:rPr>
              <w:t>]</w:t>
            </w:r>
          </w:p>
        </w:tc>
      </w:tr>
      <w:tr w:rsidR="0019697C" w:rsidRPr="008E651E" w14:paraId="54E02C06" w14:textId="77777777" w:rsidTr="00040F74">
        <w:trPr>
          <w:trHeight w:hRule="exact" w:val="454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3D45EB0B" w14:textId="77777777" w:rsidR="0019697C" w:rsidRPr="008E651E" w:rsidRDefault="0019697C" w:rsidP="00040F74">
            <w:pPr>
              <w:rPr>
                <w:b/>
                <w:bCs/>
                <w:lang w:val="en-US"/>
              </w:rPr>
            </w:pPr>
            <w:r w:rsidRPr="008E651E">
              <w:rPr>
                <w:b/>
                <w:bCs/>
                <w:lang w:val="en-US"/>
              </w:rPr>
              <w:t>FIBTEM MCF</w:t>
            </w:r>
            <w:r>
              <w:rPr>
                <w:b/>
                <w:bCs/>
                <w:lang w:val="en-US"/>
              </w:rPr>
              <w:t xml:space="preserve"> (mm)</w:t>
            </w:r>
          </w:p>
        </w:tc>
        <w:tc>
          <w:tcPr>
            <w:tcW w:w="3472" w:type="dxa"/>
            <w:tcBorders>
              <w:bottom w:val="single" w:sz="4" w:space="0" w:color="auto"/>
            </w:tcBorders>
            <w:vAlign w:val="center"/>
          </w:tcPr>
          <w:p w14:paraId="3E56C822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 w:rsidRPr="00532E3C">
              <w:rPr>
                <w:lang w:val="en-US"/>
              </w:rPr>
              <w:t xml:space="preserve">8 </w:t>
            </w:r>
            <w:r w:rsidRPr="00532E3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4</w:t>
            </w:r>
            <w:r w:rsidRPr="00532E3C">
              <w:rPr>
                <w:color w:val="000000" w:themeColor="text1"/>
                <w:lang w:val="en-GB"/>
              </w:rPr>
              <w:t>–11]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vAlign w:val="center"/>
          </w:tcPr>
          <w:p w14:paraId="2248909A" w14:textId="77777777" w:rsidR="0019697C" w:rsidRPr="008E651E" w:rsidRDefault="0019697C" w:rsidP="00040F74">
            <w:pPr>
              <w:jc w:val="center"/>
              <w:rPr>
                <w:lang w:val="en-US"/>
              </w:rPr>
            </w:pPr>
            <w:r>
              <w:rPr>
                <w:color w:val="000000" w:themeColor="text1"/>
                <w:lang w:val="en-GB"/>
              </w:rPr>
              <w:t xml:space="preserve">7 </w:t>
            </w:r>
            <w:r w:rsidRPr="00263FFC">
              <w:rPr>
                <w:color w:val="000000" w:themeColor="text1"/>
                <w:lang w:val="en-GB"/>
              </w:rPr>
              <w:t>[</w:t>
            </w:r>
            <w:r>
              <w:rPr>
                <w:color w:val="000000" w:themeColor="text1"/>
                <w:lang w:val="en-GB"/>
              </w:rPr>
              <w:t>4</w:t>
            </w:r>
            <w:r w:rsidRPr="00263FFC">
              <w:rPr>
                <w:color w:val="000000" w:themeColor="text1"/>
                <w:lang w:val="en-GB"/>
              </w:rPr>
              <w:t>–</w:t>
            </w:r>
            <w:r>
              <w:rPr>
                <w:color w:val="000000" w:themeColor="text1"/>
                <w:lang w:val="en-GB"/>
              </w:rPr>
              <w:t>11</w:t>
            </w:r>
            <w:r w:rsidRPr="00263FFC">
              <w:rPr>
                <w:color w:val="000000" w:themeColor="text1"/>
                <w:lang w:val="en-GB"/>
              </w:rPr>
              <w:t>]</w:t>
            </w:r>
          </w:p>
        </w:tc>
      </w:tr>
    </w:tbl>
    <w:p w14:paraId="3705D858" w14:textId="77777777" w:rsidR="0019697C" w:rsidRDefault="0019697C" w:rsidP="0019697C">
      <w:pPr>
        <w:rPr>
          <w:sz w:val="24"/>
          <w:szCs w:val="24"/>
          <w:lang w:val="en-US"/>
        </w:rPr>
      </w:pPr>
      <w:r w:rsidRPr="008E651E">
        <w:rPr>
          <w:sz w:val="24"/>
          <w:szCs w:val="24"/>
          <w:lang w:val="en-US"/>
        </w:rPr>
        <w:t>Data are median and interquartile range. CT: clotting time; A5: clot amplitude at 5 min; MCF: maximum clot firmness.</w:t>
      </w:r>
      <w:r>
        <w:rPr>
          <w:sz w:val="24"/>
          <w:szCs w:val="24"/>
          <w:lang w:val="en-US"/>
        </w:rPr>
        <w:t xml:space="preserve"> </w:t>
      </w:r>
    </w:p>
    <w:p w14:paraId="76496C9A" w14:textId="77777777" w:rsidR="0019697C" w:rsidRDefault="0019697C" w:rsidP="0019697C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the VHA group, 18 (before matching) and 13 (after matching) patients did not have ROTEM analysis at admission but subsequently did so during care.</w:t>
      </w:r>
    </w:p>
    <w:p w14:paraId="79D83878" w14:textId="77777777" w:rsidR="0019697C" w:rsidRDefault="0019697C" w:rsidP="0019697C">
      <w:pPr>
        <w:rPr>
          <w:sz w:val="24"/>
          <w:szCs w:val="24"/>
          <w:lang w:val="en-US"/>
        </w:rPr>
      </w:pPr>
    </w:p>
    <w:p w14:paraId="76FB3C6A" w14:textId="77777777" w:rsidR="0019697C" w:rsidRDefault="0019697C" w:rsidP="0019697C">
      <w:pPr>
        <w:rPr>
          <w:b/>
          <w:bCs/>
          <w:sz w:val="24"/>
          <w:szCs w:val="24"/>
          <w:lang w:val="en-US"/>
        </w:rPr>
        <w:sectPr w:rsidR="0019697C" w:rsidSect="00F04A3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F49B335" w14:textId="77777777" w:rsidR="0019697C" w:rsidRDefault="0019697C" w:rsidP="0019697C">
      <w:pPr>
        <w:rPr>
          <w:sz w:val="24"/>
          <w:szCs w:val="24"/>
          <w:lang w:val="en-US"/>
        </w:rPr>
      </w:pPr>
      <w:r w:rsidRPr="00F22D6C">
        <w:rPr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r w:rsidRPr="00F22D6C">
        <w:rPr>
          <w:b/>
          <w:bCs/>
          <w:sz w:val="24"/>
          <w:szCs w:val="24"/>
          <w:lang w:val="en-US"/>
        </w:rPr>
        <w:t>3.</w:t>
      </w:r>
      <w:r>
        <w:rPr>
          <w:sz w:val="24"/>
          <w:szCs w:val="24"/>
          <w:lang w:val="en-US"/>
        </w:rPr>
        <w:t xml:space="preserve"> Blood products and coagulation factors cost before and after matching in euros.</w:t>
      </w:r>
    </w:p>
    <w:tbl>
      <w:tblPr>
        <w:tblStyle w:val="Tableausimple2"/>
        <w:tblW w:w="9214" w:type="dxa"/>
        <w:tblLayout w:type="fixed"/>
        <w:tblLook w:val="0600" w:firstRow="0" w:lastRow="0" w:firstColumn="0" w:lastColumn="0" w:noHBand="1" w:noVBand="1"/>
      </w:tblPr>
      <w:tblGrid>
        <w:gridCol w:w="1134"/>
        <w:gridCol w:w="2127"/>
        <w:gridCol w:w="1984"/>
        <w:gridCol w:w="2126"/>
        <w:gridCol w:w="1843"/>
      </w:tblGrid>
      <w:tr w:rsidR="0019697C" w:rsidRPr="00400325" w14:paraId="4BDA9DB2" w14:textId="77777777" w:rsidTr="00040F74">
        <w:trPr>
          <w:trHeight w:hRule="exact" w:val="567"/>
        </w:trPr>
        <w:tc>
          <w:tcPr>
            <w:tcW w:w="1134" w:type="dxa"/>
            <w:shd w:val="clear" w:color="auto" w:fill="D9D9D9" w:themeFill="background1" w:themeFillShade="D9"/>
          </w:tcPr>
          <w:p w14:paraId="696CC61A" w14:textId="77777777" w:rsidR="0019697C" w:rsidRPr="00400325" w:rsidRDefault="0019697C" w:rsidP="00040F74">
            <w:pPr>
              <w:spacing w:after="120"/>
              <w:rPr>
                <w:sz w:val="24"/>
                <w:szCs w:val="32"/>
                <w:lang w:val="en-GB"/>
              </w:rPr>
            </w:pPr>
          </w:p>
          <w:p w14:paraId="0CF8C916" w14:textId="77777777" w:rsidR="0019697C" w:rsidRPr="00400325" w:rsidRDefault="0019697C" w:rsidP="00040F74">
            <w:pPr>
              <w:spacing w:after="120"/>
              <w:rPr>
                <w:sz w:val="24"/>
                <w:szCs w:val="32"/>
                <w:lang w:val="en-GB"/>
              </w:rPr>
            </w:pPr>
          </w:p>
          <w:p w14:paraId="3F470B36" w14:textId="77777777" w:rsidR="0019697C" w:rsidRPr="00400325" w:rsidRDefault="0019697C" w:rsidP="00040F74">
            <w:pPr>
              <w:spacing w:after="120"/>
              <w:rPr>
                <w:sz w:val="24"/>
                <w:szCs w:val="32"/>
                <w:lang w:val="en-GB"/>
              </w:rPr>
            </w:pPr>
          </w:p>
          <w:p w14:paraId="2385F5A1" w14:textId="77777777" w:rsidR="0019697C" w:rsidRPr="00400325" w:rsidRDefault="0019697C" w:rsidP="00040F74">
            <w:pPr>
              <w:spacing w:after="120"/>
              <w:rPr>
                <w:sz w:val="24"/>
                <w:szCs w:val="32"/>
                <w:lang w:val="en-GB"/>
              </w:rPr>
            </w:pPr>
          </w:p>
          <w:p w14:paraId="652CE140" w14:textId="77777777" w:rsidR="0019697C" w:rsidRPr="00400325" w:rsidRDefault="0019697C" w:rsidP="00040F74">
            <w:pPr>
              <w:spacing w:after="120"/>
              <w:rPr>
                <w:sz w:val="24"/>
                <w:szCs w:val="32"/>
                <w:lang w:val="en-GB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CA4432" w14:textId="77777777" w:rsidR="0019697C" w:rsidRPr="00400325" w:rsidRDefault="0019697C" w:rsidP="00040F74">
            <w:pPr>
              <w:spacing w:after="120"/>
              <w:jc w:val="center"/>
              <w:rPr>
                <w:b/>
                <w:bCs/>
                <w:sz w:val="24"/>
                <w:szCs w:val="32"/>
                <w:lang w:val="en-GB"/>
              </w:rPr>
            </w:pPr>
            <w:r w:rsidRPr="00400325">
              <w:rPr>
                <w:b/>
                <w:bCs/>
                <w:sz w:val="24"/>
                <w:szCs w:val="32"/>
                <w:lang w:val="en-GB"/>
              </w:rPr>
              <w:t>Before matching</w:t>
            </w:r>
          </w:p>
          <w:p w14:paraId="3BA6F3E0" w14:textId="77777777" w:rsidR="0019697C" w:rsidRPr="00400325" w:rsidRDefault="0019697C" w:rsidP="00040F74">
            <w:pPr>
              <w:tabs>
                <w:tab w:val="center" w:pos="1219"/>
              </w:tabs>
              <w:spacing w:after="120"/>
              <w:rPr>
                <w:b/>
                <w:bCs/>
                <w:sz w:val="24"/>
                <w:szCs w:val="32"/>
                <w:lang w:val="en-GB"/>
              </w:rPr>
            </w:pPr>
          </w:p>
          <w:p w14:paraId="0EE6BDAE" w14:textId="77777777" w:rsidR="0019697C" w:rsidRPr="00400325" w:rsidRDefault="0019697C" w:rsidP="00040F74">
            <w:pPr>
              <w:spacing w:after="120"/>
              <w:rPr>
                <w:sz w:val="24"/>
                <w:szCs w:val="32"/>
                <w:lang w:val="en-GB"/>
              </w:rPr>
            </w:pPr>
          </w:p>
          <w:p w14:paraId="450785DE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rPr>
                <w:sz w:val="24"/>
                <w:szCs w:val="32"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A75E54" w14:textId="77777777" w:rsidR="0019697C" w:rsidRPr="00400325" w:rsidRDefault="0019697C" w:rsidP="00040F74">
            <w:pPr>
              <w:spacing w:after="120"/>
              <w:jc w:val="center"/>
              <w:rPr>
                <w:b/>
                <w:iCs/>
                <w:sz w:val="24"/>
                <w:szCs w:val="32"/>
                <w:lang w:val="en-GB"/>
              </w:rPr>
            </w:pPr>
            <w:r w:rsidRPr="00400325">
              <w:rPr>
                <w:b/>
                <w:iCs/>
                <w:sz w:val="24"/>
                <w:szCs w:val="32"/>
                <w:lang w:val="en-GB"/>
              </w:rPr>
              <w:t>After matching</w:t>
            </w:r>
          </w:p>
        </w:tc>
      </w:tr>
      <w:tr w:rsidR="0019697C" w:rsidRPr="00400325" w14:paraId="4A1B0A0D" w14:textId="77777777" w:rsidTr="00040F74">
        <w:trPr>
          <w:trHeight w:hRule="exact" w:val="567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E0A60F" w14:textId="77777777" w:rsidR="0019697C" w:rsidRPr="00400325" w:rsidRDefault="0019697C" w:rsidP="00040F74">
            <w:pPr>
              <w:spacing w:after="120"/>
              <w:rPr>
                <w:sz w:val="24"/>
                <w:szCs w:val="3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4F529B" w14:textId="77777777" w:rsidR="0019697C" w:rsidRPr="00400325" w:rsidRDefault="0019697C" w:rsidP="00040F74">
            <w:pPr>
              <w:spacing w:after="120"/>
              <w:jc w:val="center"/>
              <w:rPr>
                <w:b/>
                <w:bCs/>
                <w:sz w:val="24"/>
                <w:szCs w:val="32"/>
                <w:lang w:val="en-GB"/>
              </w:rPr>
            </w:pPr>
            <w:r w:rsidRPr="00400325">
              <w:rPr>
                <w:b/>
                <w:bCs/>
                <w:sz w:val="24"/>
                <w:szCs w:val="32"/>
                <w:lang w:val="en-GB"/>
              </w:rPr>
              <w:t>CCT (n = 38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20F741" w14:textId="77777777" w:rsidR="0019697C" w:rsidRPr="00400325" w:rsidRDefault="0019697C" w:rsidP="00040F74">
            <w:pPr>
              <w:spacing w:after="120"/>
              <w:jc w:val="center"/>
              <w:rPr>
                <w:b/>
                <w:bCs/>
                <w:sz w:val="24"/>
                <w:szCs w:val="32"/>
                <w:lang w:val="en-GB"/>
              </w:rPr>
            </w:pPr>
            <w:r w:rsidRPr="00400325">
              <w:rPr>
                <w:b/>
                <w:bCs/>
                <w:sz w:val="24"/>
                <w:szCs w:val="32"/>
                <w:lang w:val="en-GB"/>
              </w:rPr>
              <w:t>VHA (n = 24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BA1E4E" w14:textId="77777777" w:rsidR="0019697C" w:rsidRPr="00400325" w:rsidRDefault="0019697C" w:rsidP="00040F74">
            <w:pPr>
              <w:spacing w:after="120"/>
              <w:jc w:val="center"/>
              <w:rPr>
                <w:b/>
                <w:iCs/>
                <w:sz w:val="24"/>
                <w:szCs w:val="32"/>
                <w:lang w:val="en-GB"/>
              </w:rPr>
            </w:pPr>
            <w:r w:rsidRPr="00400325">
              <w:rPr>
                <w:b/>
                <w:iCs/>
                <w:sz w:val="24"/>
                <w:szCs w:val="32"/>
                <w:lang w:val="en-GB"/>
              </w:rPr>
              <w:t>CCT (n = 2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2957D3" w14:textId="77777777" w:rsidR="0019697C" w:rsidRPr="00400325" w:rsidRDefault="0019697C" w:rsidP="00040F74">
            <w:pPr>
              <w:spacing w:after="120"/>
              <w:jc w:val="center"/>
              <w:rPr>
                <w:b/>
                <w:iCs/>
                <w:sz w:val="24"/>
                <w:szCs w:val="32"/>
                <w:lang w:val="en-GB"/>
              </w:rPr>
            </w:pPr>
            <w:r w:rsidRPr="00400325">
              <w:rPr>
                <w:b/>
                <w:iCs/>
                <w:sz w:val="24"/>
                <w:szCs w:val="32"/>
                <w:lang w:val="en-GB"/>
              </w:rPr>
              <w:t>VHA (n = 215)</w:t>
            </w:r>
          </w:p>
        </w:tc>
      </w:tr>
      <w:tr w:rsidR="0019697C" w:rsidRPr="00400325" w14:paraId="44758C81" w14:textId="77777777" w:rsidTr="00040F74">
        <w:trPr>
          <w:trHeight w:hRule="exact" w:val="567"/>
        </w:trPr>
        <w:tc>
          <w:tcPr>
            <w:tcW w:w="1134" w:type="dxa"/>
          </w:tcPr>
          <w:p w14:paraId="0A5D6ABE" w14:textId="77777777" w:rsidR="0019697C" w:rsidRPr="00400325" w:rsidRDefault="0019697C" w:rsidP="00040F74">
            <w:pPr>
              <w:spacing w:after="120"/>
              <w:jc w:val="right"/>
              <w:rPr>
                <w:b/>
                <w:bCs/>
                <w:sz w:val="24"/>
                <w:szCs w:val="32"/>
                <w:lang w:val="en-GB"/>
              </w:rPr>
            </w:pPr>
            <w:r w:rsidRPr="00400325">
              <w:rPr>
                <w:b/>
                <w:bCs/>
                <w:sz w:val="24"/>
                <w:szCs w:val="32"/>
                <w:lang w:val="en-GB"/>
              </w:rPr>
              <w:t>RBC</w:t>
            </w:r>
          </w:p>
          <w:p w14:paraId="3CD4C295" w14:textId="77777777" w:rsidR="0019697C" w:rsidRPr="00400325" w:rsidRDefault="0019697C" w:rsidP="00040F74">
            <w:pPr>
              <w:spacing w:after="120"/>
              <w:jc w:val="right"/>
              <w:rPr>
                <w:b/>
                <w:bCs/>
                <w:sz w:val="24"/>
                <w:szCs w:val="32"/>
                <w:lang w:val="en-GB"/>
              </w:rPr>
            </w:pPr>
          </w:p>
        </w:tc>
        <w:tc>
          <w:tcPr>
            <w:tcW w:w="2127" w:type="dxa"/>
          </w:tcPr>
          <w:p w14:paraId="49399383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617 </w:t>
            </w:r>
            <w:r w:rsidRPr="002502F4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1078</w:t>
            </w:r>
            <w:r w:rsidRPr="002502F4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2515</w:t>
            </w:r>
            <w:r w:rsidRPr="002502F4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984" w:type="dxa"/>
          </w:tcPr>
          <w:p w14:paraId="40DCEA12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 w:rsidRPr="00400325">
              <w:rPr>
                <w:color w:val="000000" w:themeColor="text1"/>
                <w:sz w:val="24"/>
                <w:szCs w:val="32"/>
                <w:lang w:val="en-GB"/>
              </w:rPr>
              <w:t xml:space="preserve">539 </w:t>
            </w:r>
            <w:r w:rsidRPr="00400325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359-1078</w:t>
            </w:r>
            <w:r w:rsidRPr="00400325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</w:tcPr>
          <w:p w14:paraId="760C9A70" w14:textId="77777777" w:rsidR="0019697C" w:rsidRPr="0040032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617 </w:t>
            </w:r>
            <w:r w:rsidRPr="00E10B83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1078</w:t>
            </w:r>
            <w:r w:rsidRPr="00E10B83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2156</w:t>
            </w:r>
            <w:r w:rsidRPr="00E10B83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843" w:type="dxa"/>
          </w:tcPr>
          <w:p w14:paraId="5C8DBC16" w14:textId="77777777" w:rsidR="0019697C" w:rsidRPr="0040032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539 </w:t>
            </w:r>
            <w:r w:rsidRPr="00E10B83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359</w:t>
            </w:r>
            <w:r w:rsidRPr="00E10B83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1078</w:t>
            </w:r>
            <w:r w:rsidRPr="00E10B83">
              <w:rPr>
                <w:sz w:val="24"/>
                <w:szCs w:val="24"/>
                <w:lang w:val="en-GB"/>
              </w:rPr>
              <w:t>]</w:t>
            </w:r>
          </w:p>
        </w:tc>
      </w:tr>
      <w:tr w:rsidR="0019697C" w:rsidRPr="00400325" w14:paraId="5398BD3C" w14:textId="77777777" w:rsidTr="00040F74">
        <w:trPr>
          <w:trHeight w:hRule="exact" w:val="567"/>
        </w:trPr>
        <w:tc>
          <w:tcPr>
            <w:tcW w:w="1134" w:type="dxa"/>
          </w:tcPr>
          <w:p w14:paraId="6C9C1C02" w14:textId="77777777" w:rsidR="0019697C" w:rsidRPr="00400325" w:rsidRDefault="0019697C" w:rsidP="00040F74">
            <w:pPr>
              <w:spacing w:after="120"/>
              <w:jc w:val="right"/>
              <w:rPr>
                <w:b/>
                <w:bCs/>
                <w:sz w:val="24"/>
                <w:szCs w:val="32"/>
                <w:lang w:val="en-GB"/>
              </w:rPr>
            </w:pPr>
            <w:r w:rsidRPr="00400325">
              <w:rPr>
                <w:b/>
                <w:bCs/>
                <w:sz w:val="24"/>
                <w:szCs w:val="32"/>
                <w:lang w:val="en-GB"/>
              </w:rPr>
              <w:t>FFP</w:t>
            </w:r>
          </w:p>
        </w:tc>
        <w:tc>
          <w:tcPr>
            <w:tcW w:w="2127" w:type="dxa"/>
          </w:tcPr>
          <w:p w14:paraId="3BEB6F30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778 </w:t>
            </w:r>
            <w:r w:rsidRPr="002502F4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389</w:t>
            </w:r>
            <w:r w:rsidRPr="002502F4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1241</w:t>
            </w:r>
            <w:r w:rsidRPr="002502F4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984" w:type="dxa"/>
          </w:tcPr>
          <w:p w14:paraId="52156505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 </w:t>
            </w:r>
            <w:r w:rsidRPr="000E161C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0</w:t>
            </w:r>
            <w:r w:rsidRPr="000E161C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292</w:t>
            </w:r>
            <w:r w:rsidRPr="000E161C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</w:tcPr>
          <w:p w14:paraId="19D14FD4" w14:textId="77777777" w:rsidR="0019697C" w:rsidRPr="0040032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84 </w:t>
            </w:r>
            <w:r w:rsidRPr="00E10B83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391</w:t>
            </w:r>
            <w:r w:rsidRPr="00E10B83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1172</w:t>
            </w:r>
            <w:r w:rsidRPr="00E10B83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843" w:type="dxa"/>
          </w:tcPr>
          <w:p w14:paraId="0DF037C8" w14:textId="77777777" w:rsidR="0019697C" w:rsidRPr="00400325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 </w:t>
            </w:r>
            <w:r w:rsidRPr="00E10B83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0</w:t>
            </w:r>
            <w:r w:rsidRPr="00E10B83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391</w:t>
            </w:r>
            <w:r w:rsidRPr="00E10B83">
              <w:rPr>
                <w:sz w:val="24"/>
                <w:szCs w:val="24"/>
                <w:lang w:val="en-GB"/>
              </w:rPr>
              <w:t>]</w:t>
            </w:r>
          </w:p>
        </w:tc>
      </w:tr>
      <w:tr w:rsidR="0019697C" w:rsidRPr="00400325" w14:paraId="1F1A6822" w14:textId="77777777" w:rsidTr="00040F74">
        <w:trPr>
          <w:trHeight w:hRule="exact" w:val="567"/>
        </w:trPr>
        <w:tc>
          <w:tcPr>
            <w:tcW w:w="1134" w:type="dxa"/>
          </w:tcPr>
          <w:p w14:paraId="25A08EE0" w14:textId="77777777" w:rsidR="0019697C" w:rsidRPr="007B3254" w:rsidRDefault="0019697C" w:rsidP="00040F74">
            <w:pPr>
              <w:spacing w:after="120"/>
              <w:jc w:val="right"/>
              <w:rPr>
                <w:b/>
                <w:bCs/>
                <w:sz w:val="24"/>
                <w:szCs w:val="32"/>
                <w:lang w:val="en-GB"/>
              </w:rPr>
            </w:pPr>
            <w:r w:rsidRPr="007B3254">
              <w:rPr>
                <w:b/>
                <w:bCs/>
                <w:sz w:val="24"/>
                <w:szCs w:val="32"/>
                <w:lang w:val="en-GB"/>
              </w:rPr>
              <w:t>PC</w:t>
            </w:r>
          </w:p>
        </w:tc>
        <w:tc>
          <w:tcPr>
            <w:tcW w:w="2127" w:type="dxa"/>
          </w:tcPr>
          <w:p w14:paraId="1B95E651" w14:textId="77777777" w:rsidR="0019697C" w:rsidRPr="007B3254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 w:rsidRPr="007B3254">
              <w:rPr>
                <w:sz w:val="24"/>
                <w:szCs w:val="24"/>
                <w:lang w:val="en-GB"/>
              </w:rPr>
              <w:t>320 [0-640]</w:t>
            </w:r>
          </w:p>
        </w:tc>
        <w:tc>
          <w:tcPr>
            <w:tcW w:w="1984" w:type="dxa"/>
          </w:tcPr>
          <w:p w14:paraId="60B17B14" w14:textId="77777777" w:rsidR="0019697C" w:rsidRPr="007B3254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 w:rsidRPr="007B3254">
              <w:rPr>
                <w:sz w:val="24"/>
                <w:szCs w:val="24"/>
                <w:lang w:val="en-GB"/>
              </w:rPr>
              <w:t>0 [0-0]</w:t>
            </w:r>
          </w:p>
        </w:tc>
        <w:tc>
          <w:tcPr>
            <w:tcW w:w="2126" w:type="dxa"/>
          </w:tcPr>
          <w:p w14:paraId="13CB9D50" w14:textId="77777777" w:rsidR="0019697C" w:rsidRPr="007B3254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4"/>
                <w:szCs w:val="32"/>
                <w:lang w:val="en-GB"/>
              </w:rPr>
            </w:pPr>
            <w:r w:rsidRPr="007B3254">
              <w:rPr>
                <w:sz w:val="24"/>
                <w:szCs w:val="24"/>
                <w:lang w:val="en-GB"/>
              </w:rPr>
              <w:t>320 [0-640]</w:t>
            </w:r>
          </w:p>
        </w:tc>
        <w:tc>
          <w:tcPr>
            <w:tcW w:w="1843" w:type="dxa"/>
          </w:tcPr>
          <w:p w14:paraId="055EC0E3" w14:textId="77777777" w:rsidR="0019697C" w:rsidRPr="007B3254" w:rsidRDefault="0019697C" w:rsidP="00040F74">
            <w:pPr>
              <w:spacing w:after="120"/>
              <w:jc w:val="center"/>
              <w:rPr>
                <w:bCs/>
                <w:iCs/>
                <w:color w:val="000000" w:themeColor="text1"/>
                <w:sz w:val="24"/>
                <w:szCs w:val="32"/>
                <w:lang w:val="en-GB"/>
              </w:rPr>
            </w:pPr>
            <w:r w:rsidRPr="007B3254">
              <w:rPr>
                <w:sz w:val="24"/>
                <w:szCs w:val="24"/>
                <w:lang w:val="en-GB"/>
              </w:rPr>
              <w:t>0 [0-0]</w:t>
            </w:r>
          </w:p>
        </w:tc>
      </w:tr>
      <w:tr w:rsidR="0019697C" w:rsidRPr="00400325" w14:paraId="20F72E31" w14:textId="77777777" w:rsidTr="00040F74">
        <w:trPr>
          <w:trHeight w:hRule="exact" w:val="567"/>
        </w:trPr>
        <w:tc>
          <w:tcPr>
            <w:tcW w:w="1134" w:type="dxa"/>
          </w:tcPr>
          <w:p w14:paraId="5319A582" w14:textId="77777777" w:rsidR="0019697C" w:rsidRPr="00400325" w:rsidRDefault="0019697C" w:rsidP="00040F74">
            <w:pPr>
              <w:spacing w:after="120"/>
              <w:jc w:val="right"/>
              <w:rPr>
                <w:b/>
                <w:bCs/>
                <w:sz w:val="24"/>
                <w:szCs w:val="32"/>
                <w:lang w:val="en-GB"/>
              </w:rPr>
            </w:pPr>
            <w:r>
              <w:rPr>
                <w:b/>
                <w:bCs/>
                <w:sz w:val="24"/>
                <w:szCs w:val="32"/>
                <w:lang w:val="en-GB"/>
              </w:rPr>
              <w:t>All BP</w:t>
            </w:r>
          </w:p>
        </w:tc>
        <w:tc>
          <w:tcPr>
            <w:tcW w:w="2127" w:type="dxa"/>
          </w:tcPr>
          <w:p w14:paraId="19EF5F2B" w14:textId="77777777" w:rsidR="0019697C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686 </w:t>
            </w:r>
            <w:r w:rsidRPr="008A431A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1705</w:t>
            </w:r>
            <w:r w:rsidRPr="008A431A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4227</w:t>
            </w:r>
            <w:r w:rsidRPr="008A431A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984" w:type="dxa"/>
          </w:tcPr>
          <w:p w14:paraId="0F22C087" w14:textId="77777777" w:rsidR="0019697C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65 </w:t>
            </w:r>
            <w:r w:rsidRPr="008A431A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359</w:t>
            </w:r>
            <w:r w:rsidRPr="008A431A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1353</w:t>
            </w:r>
            <w:r w:rsidRPr="008A431A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</w:tcPr>
          <w:p w14:paraId="4340AE98" w14:textId="77777777" w:rsidR="0019697C" w:rsidRPr="00E10B83" w:rsidRDefault="0019697C" w:rsidP="00040F74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579 </w:t>
            </w:r>
            <w:r w:rsidRPr="005E1B26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1594</w:t>
            </w:r>
            <w:r w:rsidRPr="005E1B26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3911</w:t>
            </w:r>
            <w:r w:rsidRPr="005E1B26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843" w:type="dxa"/>
          </w:tcPr>
          <w:p w14:paraId="2376D5DC" w14:textId="77777777" w:rsidR="0019697C" w:rsidRPr="00E10B83" w:rsidRDefault="0019697C" w:rsidP="00040F74">
            <w:pPr>
              <w:spacing w:after="12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719 </w:t>
            </w:r>
            <w:r w:rsidRPr="005E1B26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359</w:t>
            </w:r>
            <w:r w:rsidRPr="005E1B26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1438</w:t>
            </w:r>
            <w:r w:rsidRPr="005E1B26">
              <w:rPr>
                <w:sz w:val="24"/>
                <w:szCs w:val="24"/>
                <w:lang w:val="en-GB"/>
              </w:rPr>
              <w:t>]</w:t>
            </w:r>
          </w:p>
        </w:tc>
      </w:tr>
      <w:tr w:rsidR="0019697C" w:rsidRPr="00400325" w14:paraId="2C92A3F1" w14:textId="77777777" w:rsidTr="00040F74">
        <w:trPr>
          <w:trHeight w:hRule="exact" w:val="567"/>
        </w:trPr>
        <w:tc>
          <w:tcPr>
            <w:tcW w:w="1134" w:type="dxa"/>
          </w:tcPr>
          <w:p w14:paraId="45B3DC67" w14:textId="77777777" w:rsidR="0019697C" w:rsidRPr="00400325" w:rsidRDefault="0019697C" w:rsidP="00040F74">
            <w:pPr>
              <w:spacing w:after="120"/>
              <w:jc w:val="right"/>
              <w:rPr>
                <w:b/>
                <w:bCs/>
                <w:sz w:val="24"/>
                <w:szCs w:val="32"/>
                <w:lang w:val="en-GB"/>
              </w:rPr>
            </w:pPr>
            <w:r w:rsidRPr="00400325">
              <w:rPr>
                <w:b/>
                <w:bCs/>
                <w:sz w:val="24"/>
                <w:szCs w:val="32"/>
                <w:lang w:val="en-GB"/>
              </w:rPr>
              <w:t>FC</w:t>
            </w:r>
          </w:p>
        </w:tc>
        <w:tc>
          <w:tcPr>
            <w:tcW w:w="2127" w:type="dxa"/>
          </w:tcPr>
          <w:p w14:paraId="201B23A7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498 </w:t>
            </w:r>
            <w:r w:rsidRPr="002502F4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749</w:t>
            </w:r>
            <w:r w:rsidRPr="002502F4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2246</w:t>
            </w:r>
            <w:r w:rsidRPr="002502F4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984" w:type="dxa"/>
          </w:tcPr>
          <w:p w14:paraId="4C33750A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498 </w:t>
            </w:r>
            <w:r w:rsidRPr="000E161C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749</w:t>
            </w:r>
            <w:r w:rsidRPr="000E161C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2996</w:t>
            </w:r>
            <w:r w:rsidRPr="000E161C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</w:tcPr>
          <w:p w14:paraId="6D1DE363" w14:textId="77777777" w:rsidR="0019697C" w:rsidRPr="00400325" w:rsidRDefault="0019697C" w:rsidP="00040F74">
            <w:pPr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498 </w:t>
            </w:r>
            <w:r w:rsidRPr="00E10B83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749</w:t>
            </w:r>
            <w:r w:rsidRPr="00E10B83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2247</w:t>
            </w:r>
            <w:r w:rsidRPr="00E10B83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843" w:type="dxa"/>
          </w:tcPr>
          <w:p w14:paraId="2EA9363E" w14:textId="77777777" w:rsidR="0019697C" w:rsidRPr="00400325" w:rsidRDefault="0019697C" w:rsidP="00040F74">
            <w:pPr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498 </w:t>
            </w:r>
            <w:r w:rsidRPr="00E10B83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749</w:t>
            </w:r>
            <w:r w:rsidRPr="00E10B83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2996</w:t>
            </w:r>
            <w:r w:rsidRPr="00E10B83">
              <w:rPr>
                <w:sz w:val="24"/>
                <w:szCs w:val="24"/>
                <w:lang w:val="en-GB"/>
              </w:rPr>
              <w:t>]</w:t>
            </w:r>
          </w:p>
        </w:tc>
      </w:tr>
      <w:tr w:rsidR="0019697C" w:rsidRPr="00400325" w14:paraId="277BD49F" w14:textId="77777777" w:rsidTr="00040F74">
        <w:trPr>
          <w:trHeight w:hRule="exact" w:val="567"/>
        </w:trPr>
        <w:tc>
          <w:tcPr>
            <w:tcW w:w="1134" w:type="dxa"/>
          </w:tcPr>
          <w:p w14:paraId="10A82FF7" w14:textId="77777777" w:rsidR="0019697C" w:rsidRPr="00400325" w:rsidRDefault="0019697C" w:rsidP="00040F74">
            <w:pPr>
              <w:spacing w:after="120"/>
              <w:jc w:val="right"/>
              <w:rPr>
                <w:b/>
                <w:bCs/>
                <w:sz w:val="24"/>
                <w:szCs w:val="32"/>
                <w:lang w:val="en-GB"/>
              </w:rPr>
            </w:pPr>
            <w:r w:rsidRPr="00400325">
              <w:rPr>
                <w:b/>
                <w:bCs/>
                <w:sz w:val="24"/>
                <w:szCs w:val="32"/>
                <w:lang w:val="en-GB"/>
              </w:rPr>
              <w:t>PCC</w:t>
            </w:r>
          </w:p>
        </w:tc>
        <w:tc>
          <w:tcPr>
            <w:tcW w:w="2127" w:type="dxa"/>
            <w:shd w:val="clear" w:color="auto" w:fill="auto"/>
          </w:tcPr>
          <w:p w14:paraId="1F44E149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 </w:t>
            </w:r>
            <w:r w:rsidRPr="002502F4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0</w:t>
            </w:r>
            <w:r w:rsidRPr="002502F4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0</w:t>
            </w:r>
            <w:r w:rsidRPr="002502F4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984" w:type="dxa"/>
            <w:shd w:val="clear" w:color="auto" w:fill="auto"/>
          </w:tcPr>
          <w:p w14:paraId="30837D18" w14:textId="77777777" w:rsidR="0019697C" w:rsidRPr="00400325" w:rsidRDefault="0019697C" w:rsidP="00040F74">
            <w:pPr>
              <w:tabs>
                <w:tab w:val="center" w:pos="1309"/>
                <w:tab w:val="left" w:pos="1740"/>
              </w:tabs>
              <w:spacing w:after="120"/>
              <w:jc w:val="center"/>
              <w:rPr>
                <w:color w:val="000000" w:themeColor="text1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 </w:t>
            </w:r>
            <w:r w:rsidRPr="000E161C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0</w:t>
            </w:r>
            <w:r w:rsidRPr="000E161C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0</w:t>
            </w:r>
            <w:r w:rsidRPr="000E161C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2126" w:type="dxa"/>
            <w:shd w:val="clear" w:color="auto" w:fill="auto"/>
          </w:tcPr>
          <w:p w14:paraId="3F62D7D0" w14:textId="77777777" w:rsidR="0019697C" w:rsidRPr="00400325" w:rsidRDefault="0019697C" w:rsidP="00040F74">
            <w:pPr>
              <w:spacing w:after="120"/>
              <w:jc w:val="center"/>
              <w:rPr>
                <w:color w:val="FF0000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 </w:t>
            </w:r>
            <w:r w:rsidRPr="002502F4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0</w:t>
            </w:r>
            <w:r w:rsidRPr="002502F4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0</w:t>
            </w:r>
            <w:r w:rsidRPr="002502F4">
              <w:rPr>
                <w:sz w:val="24"/>
                <w:szCs w:val="24"/>
                <w:lang w:val="en-GB"/>
              </w:rPr>
              <w:t>]</w:t>
            </w:r>
          </w:p>
        </w:tc>
        <w:tc>
          <w:tcPr>
            <w:tcW w:w="1843" w:type="dxa"/>
          </w:tcPr>
          <w:p w14:paraId="4DFE1516" w14:textId="77777777" w:rsidR="0019697C" w:rsidRPr="00400325" w:rsidRDefault="0019697C" w:rsidP="00040F74">
            <w:pPr>
              <w:spacing w:after="120"/>
              <w:jc w:val="center"/>
              <w:rPr>
                <w:color w:val="FF0000"/>
                <w:sz w:val="24"/>
                <w:szCs w:val="3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0 </w:t>
            </w:r>
            <w:r w:rsidRPr="000E161C">
              <w:rPr>
                <w:sz w:val="24"/>
                <w:szCs w:val="24"/>
                <w:lang w:val="en-GB"/>
              </w:rPr>
              <w:t>[</w:t>
            </w:r>
            <w:r>
              <w:rPr>
                <w:sz w:val="24"/>
                <w:szCs w:val="24"/>
                <w:lang w:val="en-GB"/>
              </w:rPr>
              <w:t>0</w:t>
            </w:r>
            <w:r w:rsidRPr="000E161C">
              <w:rPr>
                <w:sz w:val="24"/>
                <w:szCs w:val="24"/>
                <w:lang w:val="en-GB"/>
              </w:rPr>
              <w:t>-</w:t>
            </w:r>
            <w:r>
              <w:rPr>
                <w:sz w:val="24"/>
                <w:szCs w:val="24"/>
                <w:lang w:val="en-GB"/>
              </w:rPr>
              <w:t>0</w:t>
            </w:r>
            <w:r w:rsidRPr="000E161C">
              <w:rPr>
                <w:sz w:val="24"/>
                <w:szCs w:val="24"/>
                <w:lang w:val="en-GB"/>
              </w:rPr>
              <w:t>]</w:t>
            </w:r>
          </w:p>
        </w:tc>
      </w:tr>
    </w:tbl>
    <w:p w14:paraId="54989341" w14:textId="77777777" w:rsidR="0019697C" w:rsidRPr="00400325" w:rsidRDefault="0019697C" w:rsidP="0019697C">
      <w:pPr>
        <w:jc w:val="both"/>
        <w:rPr>
          <w:sz w:val="24"/>
          <w:szCs w:val="24"/>
          <w:lang w:val="en-US"/>
        </w:rPr>
      </w:pPr>
      <w:r w:rsidRPr="00400325">
        <w:rPr>
          <w:sz w:val="24"/>
          <w:szCs w:val="24"/>
          <w:lang w:val="en-US"/>
        </w:rPr>
        <w:t xml:space="preserve">Data </w:t>
      </w:r>
      <w:r w:rsidRPr="00400325">
        <w:rPr>
          <w:sz w:val="24"/>
          <w:szCs w:val="24"/>
          <w:lang w:val="en-GB"/>
        </w:rPr>
        <w:t>median [interquartile range].</w:t>
      </w:r>
    </w:p>
    <w:p w14:paraId="7C5606FE" w14:textId="77777777" w:rsidR="0019697C" w:rsidRPr="00392BB4" w:rsidRDefault="0019697C" w:rsidP="0019697C">
      <w:pPr>
        <w:spacing w:line="480" w:lineRule="auto"/>
        <w:jc w:val="both"/>
        <w:rPr>
          <w:sz w:val="24"/>
          <w:szCs w:val="24"/>
          <w:lang w:val="en-US"/>
        </w:rPr>
      </w:pPr>
    </w:p>
    <w:p w14:paraId="785EC944" w14:textId="50A28520" w:rsidR="00921E8D" w:rsidRPr="00346A46" w:rsidRDefault="00921E8D">
      <w:pPr>
        <w:rPr>
          <w:lang w:val="en-GB"/>
        </w:rPr>
      </w:pPr>
    </w:p>
    <w:sectPr w:rsidR="00921E8D" w:rsidRPr="00346A46" w:rsidSect="008575F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7C"/>
    <w:rsid w:val="00000A5F"/>
    <w:rsid w:val="000018B7"/>
    <w:rsid w:val="00001BC4"/>
    <w:rsid w:val="000117BE"/>
    <w:rsid w:val="00016CE7"/>
    <w:rsid w:val="00017B0E"/>
    <w:rsid w:val="000214D1"/>
    <w:rsid w:val="00034B31"/>
    <w:rsid w:val="00041BF3"/>
    <w:rsid w:val="0004689B"/>
    <w:rsid w:val="0005417E"/>
    <w:rsid w:val="0006251A"/>
    <w:rsid w:val="00065D78"/>
    <w:rsid w:val="00077973"/>
    <w:rsid w:val="000833D2"/>
    <w:rsid w:val="0008451E"/>
    <w:rsid w:val="000A003D"/>
    <w:rsid w:val="000A1AAD"/>
    <w:rsid w:val="000A6188"/>
    <w:rsid w:val="000B134F"/>
    <w:rsid w:val="000B452A"/>
    <w:rsid w:val="000C1103"/>
    <w:rsid w:val="000C2D86"/>
    <w:rsid w:val="000C7A46"/>
    <w:rsid w:val="000D181D"/>
    <w:rsid w:val="000E01E7"/>
    <w:rsid w:val="000F0765"/>
    <w:rsid w:val="000F1E9E"/>
    <w:rsid w:val="0010192E"/>
    <w:rsid w:val="0010355B"/>
    <w:rsid w:val="001075DF"/>
    <w:rsid w:val="00107C35"/>
    <w:rsid w:val="00111767"/>
    <w:rsid w:val="00121936"/>
    <w:rsid w:val="0012381E"/>
    <w:rsid w:val="00126C9B"/>
    <w:rsid w:val="00137AD7"/>
    <w:rsid w:val="001435B7"/>
    <w:rsid w:val="00146029"/>
    <w:rsid w:val="00154CF8"/>
    <w:rsid w:val="001555B8"/>
    <w:rsid w:val="001610A8"/>
    <w:rsid w:val="00170103"/>
    <w:rsid w:val="00171164"/>
    <w:rsid w:val="0019697C"/>
    <w:rsid w:val="001A1F72"/>
    <w:rsid w:val="001A556B"/>
    <w:rsid w:val="001D0EE7"/>
    <w:rsid w:val="001D275A"/>
    <w:rsid w:val="001D303B"/>
    <w:rsid w:val="001D363D"/>
    <w:rsid w:val="001E01DE"/>
    <w:rsid w:val="001E4578"/>
    <w:rsid w:val="001E6A19"/>
    <w:rsid w:val="001F0791"/>
    <w:rsid w:val="001F61A6"/>
    <w:rsid w:val="001F67C4"/>
    <w:rsid w:val="00201E7A"/>
    <w:rsid w:val="0020492E"/>
    <w:rsid w:val="00212709"/>
    <w:rsid w:val="00221879"/>
    <w:rsid w:val="00231F49"/>
    <w:rsid w:val="00234FB5"/>
    <w:rsid w:val="00235B41"/>
    <w:rsid w:val="00250969"/>
    <w:rsid w:val="00251E6F"/>
    <w:rsid w:val="00257030"/>
    <w:rsid w:val="00257B3B"/>
    <w:rsid w:val="00262835"/>
    <w:rsid w:val="00271A0B"/>
    <w:rsid w:val="00272EA6"/>
    <w:rsid w:val="00277258"/>
    <w:rsid w:val="00280CD6"/>
    <w:rsid w:val="00286F3B"/>
    <w:rsid w:val="002936E5"/>
    <w:rsid w:val="0029510E"/>
    <w:rsid w:val="00295AFF"/>
    <w:rsid w:val="00296A9D"/>
    <w:rsid w:val="002A613A"/>
    <w:rsid w:val="002A6D20"/>
    <w:rsid w:val="002B249E"/>
    <w:rsid w:val="002B31D2"/>
    <w:rsid w:val="002C16B5"/>
    <w:rsid w:val="002C4649"/>
    <w:rsid w:val="002C6B82"/>
    <w:rsid w:val="002D0786"/>
    <w:rsid w:val="002D686C"/>
    <w:rsid w:val="002D7A39"/>
    <w:rsid w:val="002E29B5"/>
    <w:rsid w:val="002E3E21"/>
    <w:rsid w:val="003125FB"/>
    <w:rsid w:val="00314001"/>
    <w:rsid w:val="0032370B"/>
    <w:rsid w:val="00323830"/>
    <w:rsid w:val="00323D87"/>
    <w:rsid w:val="00331089"/>
    <w:rsid w:val="00331478"/>
    <w:rsid w:val="00342965"/>
    <w:rsid w:val="00343A91"/>
    <w:rsid w:val="00346A46"/>
    <w:rsid w:val="003520F6"/>
    <w:rsid w:val="00367490"/>
    <w:rsid w:val="003709C1"/>
    <w:rsid w:val="00370AAA"/>
    <w:rsid w:val="00372C3C"/>
    <w:rsid w:val="00375E60"/>
    <w:rsid w:val="00390FFB"/>
    <w:rsid w:val="003938AD"/>
    <w:rsid w:val="003A6B9C"/>
    <w:rsid w:val="003B0523"/>
    <w:rsid w:val="003B1771"/>
    <w:rsid w:val="003C487A"/>
    <w:rsid w:val="003C63FC"/>
    <w:rsid w:val="003D179C"/>
    <w:rsid w:val="003D2B0E"/>
    <w:rsid w:val="003D7C7F"/>
    <w:rsid w:val="003E1054"/>
    <w:rsid w:val="003E3F1E"/>
    <w:rsid w:val="003E4B8C"/>
    <w:rsid w:val="003F23CB"/>
    <w:rsid w:val="003F2BC1"/>
    <w:rsid w:val="00400400"/>
    <w:rsid w:val="004137D6"/>
    <w:rsid w:val="00413D96"/>
    <w:rsid w:val="004179E5"/>
    <w:rsid w:val="00425007"/>
    <w:rsid w:val="004251D1"/>
    <w:rsid w:val="004340FE"/>
    <w:rsid w:val="00446588"/>
    <w:rsid w:val="00461D41"/>
    <w:rsid w:val="004659FE"/>
    <w:rsid w:val="00467FAA"/>
    <w:rsid w:val="00473918"/>
    <w:rsid w:val="00473FF8"/>
    <w:rsid w:val="00476722"/>
    <w:rsid w:val="004803B1"/>
    <w:rsid w:val="00490789"/>
    <w:rsid w:val="004932BD"/>
    <w:rsid w:val="00493849"/>
    <w:rsid w:val="004950E1"/>
    <w:rsid w:val="00497ECE"/>
    <w:rsid w:val="004A1ECA"/>
    <w:rsid w:val="004A2B8A"/>
    <w:rsid w:val="004A377E"/>
    <w:rsid w:val="004C6B5A"/>
    <w:rsid w:val="004E0FD7"/>
    <w:rsid w:val="004E69ED"/>
    <w:rsid w:val="004F3455"/>
    <w:rsid w:val="004F716B"/>
    <w:rsid w:val="004F7D0D"/>
    <w:rsid w:val="00522571"/>
    <w:rsid w:val="00522713"/>
    <w:rsid w:val="00525355"/>
    <w:rsid w:val="00530AFB"/>
    <w:rsid w:val="0053198E"/>
    <w:rsid w:val="0054398A"/>
    <w:rsid w:val="00552583"/>
    <w:rsid w:val="005537B1"/>
    <w:rsid w:val="00556C31"/>
    <w:rsid w:val="00557603"/>
    <w:rsid w:val="00560D6F"/>
    <w:rsid w:val="00564BCD"/>
    <w:rsid w:val="005650D8"/>
    <w:rsid w:val="00565FC7"/>
    <w:rsid w:val="00566EDD"/>
    <w:rsid w:val="005765CE"/>
    <w:rsid w:val="005836C1"/>
    <w:rsid w:val="005927C1"/>
    <w:rsid w:val="005947E8"/>
    <w:rsid w:val="00594D8D"/>
    <w:rsid w:val="005A5C3C"/>
    <w:rsid w:val="005B1E25"/>
    <w:rsid w:val="005B2AE8"/>
    <w:rsid w:val="005C4C90"/>
    <w:rsid w:val="005C5F14"/>
    <w:rsid w:val="005C6BCB"/>
    <w:rsid w:val="005D05A1"/>
    <w:rsid w:val="005F027C"/>
    <w:rsid w:val="005F480A"/>
    <w:rsid w:val="005F6C5B"/>
    <w:rsid w:val="005F73C5"/>
    <w:rsid w:val="00601ADA"/>
    <w:rsid w:val="00607BA3"/>
    <w:rsid w:val="006155DE"/>
    <w:rsid w:val="00615A48"/>
    <w:rsid w:val="00615D01"/>
    <w:rsid w:val="00623C36"/>
    <w:rsid w:val="006400A8"/>
    <w:rsid w:val="00647A0D"/>
    <w:rsid w:val="00650F42"/>
    <w:rsid w:val="006656CF"/>
    <w:rsid w:val="0066687C"/>
    <w:rsid w:val="00691F07"/>
    <w:rsid w:val="00692A27"/>
    <w:rsid w:val="006A0729"/>
    <w:rsid w:val="006B38AC"/>
    <w:rsid w:val="006B612D"/>
    <w:rsid w:val="006C1408"/>
    <w:rsid w:val="006C55A4"/>
    <w:rsid w:val="006C658A"/>
    <w:rsid w:val="006D6AED"/>
    <w:rsid w:val="006E4088"/>
    <w:rsid w:val="006E4A9D"/>
    <w:rsid w:val="006E74AB"/>
    <w:rsid w:val="006E7D39"/>
    <w:rsid w:val="00711115"/>
    <w:rsid w:val="007158E0"/>
    <w:rsid w:val="00716D00"/>
    <w:rsid w:val="00723338"/>
    <w:rsid w:val="0072376A"/>
    <w:rsid w:val="007324C9"/>
    <w:rsid w:val="00771E82"/>
    <w:rsid w:val="00772496"/>
    <w:rsid w:val="00773B90"/>
    <w:rsid w:val="00775501"/>
    <w:rsid w:val="007777B1"/>
    <w:rsid w:val="00790A2F"/>
    <w:rsid w:val="007A2321"/>
    <w:rsid w:val="007B0B2F"/>
    <w:rsid w:val="007D4DDF"/>
    <w:rsid w:val="007E459D"/>
    <w:rsid w:val="007E7D10"/>
    <w:rsid w:val="007F72F2"/>
    <w:rsid w:val="007F7443"/>
    <w:rsid w:val="0083019C"/>
    <w:rsid w:val="00845412"/>
    <w:rsid w:val="00845978"/>
    <w:rsid w:val="0084677D"/>
    <w:rsid w:val="008544A5"/>
    <w:rsid w:val="008638DF"/>
    <w:rsid w:val="00870925"/>
    <w:rsid w:val="0087122A"/>
    <w:rsid w:val="00872817"/>
    <w:rsid w:val="00892FB5"/>
    <w:rsid w:val="008A4F70"/>
    <w:rsid w:val="008A7160"/>
    <w:rsid w:val="008B15A7"/>
    <w:rsid w:val="008B2AB4"/>
    <w:rsid w:val="008B5BC8"/>
    <w:rsid w:val="008E2981"/>
    <w:rsid w:val="008E338F"/>
    <w:rsid w:val="008E4A95"/>
    <w:rsid w:val="008F2DD5"/>
    <w:rsid w:val="008F4F7B"/>
    <w:rsid w:val="0090777E"/>
    <w:rsid w:val="00910146"/>
    <w:rsid w:val="009147FB"/>
    <w:rsid w:val="0091711D"/>
    <w:rsid w:val="00921E8D"/>
    <w:rsid w:val="009224F4"/>
    <w:rsid w:val="00933915"/>
    <w:rsid w:val="009523B0"/>
    <w:rsid w:val="00955852"/>
    <w:rsid w:val="009573D4"/>
    <w:rsid w:val="009618F9"/>
    <w:rsid w:val="0096475F"/>
    <w:rsid w:val="00964A1A"/>
    <w:rsid w:val="00965B32"/>
    <w:rsid w:val="0097118A"/>
    <w:rsid w:val="00976A44"/>
    <w:rsid w:val="009777F9"/>
    <w:rsid w:val="0098094E"/>
    <w:rsid w:val="00983E2F"/>
    <w:rsid w:val="009904BA"/>
    <w:rsid w:val="009957EB"/>
    <w:rsid w:val="009B2135"/>
    <w:rsid w:val="009B4B04"/>
    <w:rsid w:val="009B6E37"/>
    <w:rsid w:val="009B7C1D"/>
    <w:rsid w:val="009C37CC"/>
    <w:rsid w:val="009E4E2C"/>
    <w:rsid w:val="009F4723"/>
    <w:rsid w:val="009F5331"/>
    <w:rsid w:val="00A05557"/>
    <w:rsid w:val="00A114C4"/>
    <w:rsid w:val="00A2006B"/>
    <w:rsid w:val="00A2298F"/>
    <w:rsid w:val="00A23F58"/>
    <w:rsid w:val="00A24424"/>
    <w:rsid w:val="00A27D9E"/>
    <w:rsid w:val="00A32B8B"/>
    <w:rsid w:val="00A3663E"/>
    <w:rsid w:val="00A419DC"/>
    <w:rsid w:val="00A44EC2"/>
    <w:rsid w:val="00A70237"/>
    <w:rsid w:val="00A70445"/>
    <w:rsid w:val="00A74725"/>
    <w:rsid w:val="00A7536C"/>
    <w:rsid w:val="00A93506"/>
    <w:rsid w:val="00AA6629"/>
    <w:rsid w:val="00AA732B"/>
    <w:rsid w:val="00AC2070"/>
    <w:rsid w:val="00AC32D8"/>
    <w:rsid w:val="00AC5510"/>
    <w:rsid w:val="00AD1924"/>
    <w:rsid w:val="00AD46C0"/>
    <w:rsid w:val="00AE5817"/>
    <w:rsid w:val="00AE77BB"/>
    <w:rsid w:val="00AF03C0"/>
    <w:rsid w:val="00B02BA9"/>
    <w:rsid w:val="00B047DC"/>
    <w:rsid w:val="00B06096"/>
    <w:rsid w:val="00B13693"/>
    <w:rsid w:val="00B164B0"/>
    <w:rsid w:val="00B23870"/>
    <w:rsid w:val="00B305BA"/>
    <w:rsid w:val="00B31601"/>
    <w:rsid w:val="00B3620C"/>
    <w:rsid w:val="00B410FB"/>
    <w:rsid w:val="00B41A19"/>
    <w:rsid w:val="00B41C98"/>
    <w:rsid w:val="00B47EAE"/>
    <w:rsid w:val="00B63B1B"/>
    <w:rsid w:val="00B648A0"/>
    <w:rsid w:val="00B65A3E"/>
    <w:rsid w:val="00B67144"/>
    <w:rsid w:val="00B708E1"/>
    <w:rsid w:val="00B74FD1"/>
    <w:rsid w:val="00B81B3F"/>
    <w:rsid w:val="00BA4AFB"/>
    <w:rsid w:val="00BA537E"/>
    <w:rsid w:val="00BA7177"/>
    <w:rsid w:val="00BC0B22"/>
    <w:rsid w:val="00BC10D8"/>
    <w:rsid w:val="00BD2078"/>
    <w:rsid w:val="00BE3E4A"/>
    <w:rsid w:val="00BE3EB2"/>
    <w:rsid w:val="00BE7436"/>
    <w:rsid w:val="00BF4861"/>
    <w:rsid w:val="00C02BA6"/>
    <w:rsid w:val="00C04A0E"/>
    <w:rsid w:val="00C077E0"/>
    <w:rsid w:val="00C1502C"/>
    <w:rsid w:val="00C2213A"/>
    <w:rsid w:val="00C22723"/>
    <w:rsid w:val="00C23ABE"/>
    <w:rsid w:val="00C240D8"/>
    <w:rsid w:val="00C31D5D"/>
    <w:rsid w:val="00C321D3"/>
    <w:rsid w:val="00C37504"/>
    <w:rsid w:val="00C37E92"/>
    <w:rsid w:val="00C448C8"/>
    <w:rsid w:val="00C46F45"/>
    <w:rsid w:val="00C50586"/>
    <w:rsid w:val="00C5083F"/>
    <w:rsid w:val="00C51010"/>
    <w:rsid w:val="00C62580"/>
    <w:rsid w:val="00C65DFA"/>
    <w:rsid w:val="00C956F1"/>
    <w:rsid w:val="00CA13F1"/>
    <w:rsid w:val="00CA748C"/>
    <w:rsid w:val="00CA7623"/>
    <w:rsid w:val="00CB0299"/>
    <w:rsid w:val="00CC6FD2"/>
    <w:rsid w:val="00CE43EA"/>
    <w:rsid w:val="00CE69DE"/>
    <w:rsid w:val="00CE7006"/>
    <w:rsid w:val="00CF5FE9"/>
    <w:rsid w:val="00D13E08"/>
    <w:rsid w:val="00D150C5"/>
    <w:rsid w:val="00D21FCC"/>
    <w:rsid w:val="00D3252E"/>
    <w:rsid w:val="00D325E1"/>
    <w:rsid w:val="00D34D33"/>
    <w:rsid w:val="00D45370"/>
    <w:rsid w:val="00D544FF"/>
    <w:rsid w:val="00D663E4"/>
    <w:rsid w:val="00D67F5E"/>
    <w:rsid w:val="00D7590A"/>
    <w:rsid w:val="00D80509"/>
    <w:rsid w:val="00D841FC"/>
    <w:rsid w:val="00D8426F"/>
    <w:rsid w:val="00D87A56"/>
    <w:rsid w:val="00D9686F"/>
    <w:rsid w:val="00DA48A6"/>
    <w:rsid w:val="00DA7B8B"/>
    <w:rsid w:val="00DB0530"/>
    <w:rsid w:val="00DC0788"/>
    <w:rsid w:val="00DC3CA8"/>
    <w:rsid w:val="00DE4BA0"/>
    <w:rsid w:val="00E057BC"/>
    <w:rsid w:val="00E113DB"/>
    <w:rsid w:val="00E11A82"/>
    <w:rsid w:val="00E241ED"/>
    <w:rsid w:val="00E32F75"/>
    <w:rsid w:val="00E372A7"/>
    <w:rsid w:val="00E4615F"/>
    <w:rsid w:val="00E52595"/>
    <w:rsid w:val="00E5431D"/>
    <w:rsid w:val="00E57E15"/>
    <w:rsid w:val="00E63382"/>
    <w:rsid w:val="00E63C8D"/>
    <w:rsid w:val="00E71328"/>
    <w:rsid w:val="00E7214B"/>
    <w:rsid w:val="00E80DE5"/>
    <w:rsid w:val="00E823C8"/>
    <w:rsid w:val="00E858E0"/>
    <w:rsid w:val="00EA100B"/>
    <w:rsid w:val="00EA183A"/>
    <w:rsid w:val="00EA7818"/>
    <w:rsid w:val="00EB3F0A"/>
    <w:rsid w:val="00EB52D6"/>
    <w:rsid w:val="00ED4849"/>
    <w:rsid w:val="00ED60CB"/>
    <w:rsid w:val="00EE0AD9"/>
    <w:rsid w:val="00EE1997"/>
    <w:rsid w:val="00EF174D"/>
    <w:rsid w:val="00EF384C"/>
    <w:rsid w:val="00EF399A"/>
    <w:rsid w:val="00F11B0A"/>
    <w:rsid w:val="00F12F90"/>
    <w:rsid w:val="00F13B89"/>
    <w:rsid w:val="00F20C1A"/>
    <w:rsid w:val="00F21F33"/>
    <w:rsid w:val="00F27559"/>
    <w:rsid w:val="00F30520"/>
    <w:rsid w:val="00F42866"/>
    <w:rsid w:val="00F50892"/>
    <w:rsid w:val="00F514CE"/>
    <w:rsid w:val="00F53EEA"/>
    <w:rsid w:val="00F54D44"/>
    <w:rsid w:val="00F732E7"/>
    <w:rsid w:val="00F8386A"/>
    <w:rsid w:val="00F90647"/>
    <w:rsid w:val="00F933CF"/>
    <w:rsid w:val="00F96327"/>
    <w:rsid w:val="00FA4D95"/>
    <w:rsid w:val="00FB5B6D"/>
    <w:rsid w:val="00FB76EA"/>
    <w:rsid w:val="00FB7BBC"/>
    <w:rsid w:val="00FE203B"/>
    <w:rsid w:val="00FE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D7683B"/>
  <w15:chartTrackingRefBased/>
  <w15:docId w15:val="{1C4E81B0-5876-5048-862F-8840E4C4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97C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96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19697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 DAVID</dc:creator>
  <cp:keywords/>
  <dc:description/>
  <cp:lastModifiedBy>JS DAVID</cp:lastModifiedBy>
  <cp:revision>2</cp:revision>
  <dcterms:created xsi:type="dcterms:W3CDTF">2023-02-27T14:31:00Z</dcterms:created>
  <dcterms:modified xsi:type="dcterms:W3CDTF">2023-02-27T14:31:00Z</dcterms:modified>
</cp:coreProperties>
</file>